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21BD6" w14:textId="77777777" w:rsidR="00F0677A" w:rsidRPr="00A63AE4" w:rsidRDefault="00F0677A" w:rsidP="00A63AE4">
      <w:pPr>
        <w:pStyle w:val="Paragraph"/>
        <w:rPr>
          <w:b/>
          <w:bCs/>
        </w:rPr>
      </w:pPr>
      <w:r w:rsidRPr="00A63AE4">
        <w:rPr>
          <w:b/>
          <w:bCs/>
        </w:rPr>
        <w:t xml:space="preserve">Table S1. Differential protein expression revealed by proteomic </w:t>
      </w:r>
      <w:r w:rsidRPr="00A63AE4">
        <w:rPr>
          <w:rFonts w:hint="eastAsia"/>
          <w:b/>
          <w:bCs/>
        </w:rPr>
        <w:t>a</w:t>
      </w:r>
      <w:r w:rsidRPr="00A63AE4">
        <w:rPr>
          <w:b/>
          <w:bCs/>
        </w:rPr>
        <w:t>nalysis</w:t>
      </w:r>
    </w:p>
    <w:tbl>
      <w:tblPr>
        <w:tblStyle w:val="1"/>
        <w:tblpPr w:leftFromText="180" w:rightFromText="180" w:vertAnchor="page" w:horzAnchor="margin" w:tblpXSpec="center" w:tblpY="2083"/>
        <w:tblW w:w="10348" w:type="dxa"/>
        <w:tblLook w:val="04A0" w:firstRow="1" w:lastRow="0" w:firstColumn="1" w:lastColumn="0" w:noHBand="0" w:noVBand="1"/>
      </w:tblPr>
      <w:tblGrid>
        <w:gridCol w:w="1350"/>
        <w:gridCol w:w="5313"/>
        <w:gridCol w:w="1842"/>
        <w:gridCol w:w="1843"/>
      </w:tblGrid>
      <w:tr w:rsidR="00F0677A" w:rsidRPr="00697A42" w14:paraId="7D99EA58" w14:textId="77777777" w:rsidTr="00D91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2B449" w14:textId="3D978946" w:rsidR="00F0677A" w:rsidRPr="00697A42" w:rsidRDefault="00DA21AF" w:rsidP="00A63AE4">
            <w:pPr>
              <w:pStyle w:val="Paragraph"/>
            </w:pPr>
            <w:r>
              <w:rPr>
                <w:rFonts w:hint="eastAsia"/>
              </w:rPr>
              <w:t>A</w:t>
            </w:r>
            <w:r w:rsidR="00F0677A" w:rsidRPr="00697A42">
              <w:t>ccession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B42AA" w14:textId="0207EAB9" w:rsidR="00F0677A" w:rsidRPr="00697A42" w:rsidRDefault="0085597B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tein descrip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94E0C" w14:textId="77777777" w:rsidR="00F0677A" w:rsidRPr="00697A42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3F77B" w14:textId="3B75465E" w:rsidR="00F0677A" w:rsidRPr="00697A42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 xml:space="preserve">Regulated </w:t>
            </w:r>
            <w:r w:rsidR="00DA21AF">
              <w:rPr>
                <w:rFonts w:hint="eastAsia"/>
              </w:rPr>
              <w:t>t</w:t>
            </w:r>
            <w:r w:rsidRPr="00697A42">
              <w:t>ype</w:t>
            </w:r>
          </w:p>
        </w:tc>
      </w:tr>
      <w:tr w:rsidR="00F0677A" w:rsidRPr="00697A42" w14:paraId="2AFC6FFA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C028CF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14896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AEA43F9" w14:textId="7AD9A243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nterferon regulatory factor 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3E78D3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RF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FAE40E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9722B3C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609B0B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1536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28CAF0" w14:textId="0A32E299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Fanconi anemia group A prote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FE4023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FANC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EF6E96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7B12CB77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F18639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1539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B7020F" w14:textId="5D2BBD9B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Baculoviral IAP repeat-containing protein 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D6F2F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BIRC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347900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141FE377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148599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4331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5611AD" w14:textId="7215BBB9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tein MTSS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F1048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MTSS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483B82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66AE768A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65FBA9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4357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745B6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arbonic anhydrase 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E39CE4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A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06B72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7EE98674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067E9F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43909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348894" w14:textId="46CF8EEF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97A42">
              <w:t>Exostosin</w:t>
            </w:r>
            <w:proofErr w:type="spellEnd"/>
            <w:r w:rsidRPr="00697A42">
              <w:t>-like 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688867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EXTL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45D42C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3F22C251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D8149D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6070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9BAA44" w14:textId="23AB41DD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DP-glucose 6-dehydrogen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DFEDBD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GDH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B0290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4349734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856FEC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6071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238A0D" w14:textId="7C0A895B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Leupax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73DBF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LPX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CAFC0E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2AE301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9971DF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7534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B23289" w14:textId="3B44729A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Programmed cell death protein 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495FE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PDCD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F1DCBD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F5AF709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782F70" w14:textId="77777777" w:rsidR="00F0677A" w:rsidRPr="00A63AE4" w:rsidRDefault="00F0677A" w:rsidP="00A63AE4">
            <w:pPr>
              <w:pStyle w:val="Paragraph"/>
              <w:rPr>
                <w:b w:val="0"/>
                <w:bCs w:val="0"/>
              </w:rPr>
            </w:pPr>
            <w:r w:rsidRPr="00A63AE4">
              <w:rPr>
                <w:b w:val="0"/>
                <w:bCs w:val="0"/>
              </w:rPr>
              <w:t>O7581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094F0" w14:textId="4BED523D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Breast cancer anti-estrogen resistance protein 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1E65F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BCAR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3AD06E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261C33A4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C3DD7A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O9481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14568F" w14:textId="6A78D542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biquitin-like protein ATG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495922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ATG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ED3523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9C2E6CE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F5EFB3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O9521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966B1" w14:textId="389A42C8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Starch-binding domain-containing protein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E564C6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STBD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57DCE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A17E2F9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1D58F5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O9523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EA8CF6" w14:textId="1100CB86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Kinesin-like protein KIF20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2EB10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KIF20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4A3674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5D0E7339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6B345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O9535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C3A4D4" w14:textId="668C977D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biquitin-like modifier-activating enzyme ATG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972DD5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ATG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C635E5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6D4EF6E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67342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O9536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48FCA9" w14:textId="3A9C7F03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ripartite motif-containing protein 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11AB3A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RIM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E27CA8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81A92B5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F223D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O9581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565AAE" w14:textId="20C15F72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aveolae-associated protein 2 OS=Homo sapien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E1A20C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AVIN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12823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4A7A4165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7B06F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0158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70A13" w14:textId="35776B96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nterleukin-1 alph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DA344C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L1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1526B1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97C474A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2BAB83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0512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5FA90A" w14:textId="416724CC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lasminogen activator inhibitor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E4C66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SERPINB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9CABE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1A66955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C7B18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0541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F28B77" w14:textId="2CFB6EA4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ranscription factor Ju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DD452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JU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B29261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702E4EF0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23B06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0735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33470A" w14:textId="44D05CD3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Annexin A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3952D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ANXA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2C57B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20020FC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973B6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lastRenderedPageBreak/>
              <w:t>P0824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CEE61D" w14:textId="0885DCED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Asparagine synthetase [glutamine-hydrolyzing]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5EBE81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ASN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BF17C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98BB234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FE286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08476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60F4D9" w14:textId="12793483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Inhibin beta A cha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9E053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INHB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3B0DC3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3CE70E7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404FD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1478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444BAB" w14:textId="4EE032D9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Matrix metalloproteinase-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17A10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MMP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8A904C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6A6DC91D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CE17B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1851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70EAD3" w14:textId="0A0B7D96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Interleukin-1 receptor antagonist prote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ED799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IL1R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5E86F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67C00A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94DA2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1997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B3E924" w14:textId="75DD934B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hymidine phosphoryl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03C0C7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YMP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075CB2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C5F97C0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32581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21128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6A5E7E" w14:textId="5068A01A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ridylate-specific endoribonucle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B7F670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ENDOU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7631C1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612AEAE8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4D6409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24468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038B74" w14:textId="58D2E906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OUP transcription factor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09C75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NR2F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314B84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520A6D4F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82ABF5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25116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0BC281" w14:textId="2E427461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teinase-activated receptor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3182F0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F2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79143E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1A7C88D2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1040E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3071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9773AE" w14:textId="467787FA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Glutathione S-transferase theta-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3D9AE0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GSTT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6B53D8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31DD6AE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99A3CD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3200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2DBC33" w14:textId="72A85A62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Neural cell adhesion molecule L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99CA5D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L1CA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F549D3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5100C91E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C19F6F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3232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0E5771" w14:textId="3FA05644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eoxycytidylate deamin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3D5607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CT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1A2B6D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E78C456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30598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37059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E7F493" w14:textId="051A4181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17-beta-hydroxysteroid dehydrogenase type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9E8565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HSD17B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702CF0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D2E9757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10E63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40189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5CB70E" w14:textId="5B4F9A53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nterleukin-6 receptor subunit bet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E75D38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L6S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EFEB9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0B0B300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70AC04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4653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83CCE6" w14:textId="17E03F4A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Neurogenic locus notch homolog protein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587D4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NOTCH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CAF1F3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09A593AD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CFB190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4693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DB9B62" w14:textId="10E8CB42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E3 ubiquitin-protein ligase NEDD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E4DB2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NEDD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B923F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3D36CAA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1EF85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4789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29E6B1" w14:textId="4DCA607E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Aldehyde dehydrogenase family 1 member A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83D9E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ALDH1A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4B8FA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5FB7711F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FC6B8F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4959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B71075" w14:textId="67E4A07B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Protein phosphatase 1F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FF4B98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PPM1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03E00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B4FA865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7B8BCE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5089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AF13A2" w14:textId="48ED7F4D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Basal cell adhesion molecu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9117B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BCA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480760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0B4AFE89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FBFF36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5158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7A9043" w14:textId="5A398709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hiopurine S-methyltransfer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D256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PM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9153DC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EBF9554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13788D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55268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04AE90" w14:textId="6BFE4AD8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Laminin subunit beta-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A98F05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LAMB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E0A24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BBE314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D08F2E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5776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11C57C" w14:textId="158A33DC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97A42">
              <w:t>Gasdermin</w:t>
            </w:r>
            <w:proofErr w:type="spellEnd"/>
            <w:r w:rsidRPr="00697A42">
              <w:t>-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D1DD7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GSDM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2B1480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5E862C52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75C5F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5810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3865A7" w14:textId="71F44E45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97A42">
              <w:t>Epiplakin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A0981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EPPK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F7EE84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D66AC4E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5F34F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5831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80704D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Zinc finger protein 12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612220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ZNF1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66EB8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1CB601C9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ECF564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6090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8EDAFD" w14:textId="446B949E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tein S100-A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73F7B2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S100A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F2550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5E12628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F2DA0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6196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36100A" w14:textId="6E314C6F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biquitin-fold modifier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124353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FM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AD8C03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1D9F5CE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81A8EA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P7832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3A17CA" w14:textId="744E32C3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isintegrin and metalloproteinase domain-containing protein 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AF60C0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ADAM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1F5A5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4BB213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B7A1C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0053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C5FCC6" w14:textId="76FE472A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yclin-dependent kinase 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7F1B95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DK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52134C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D5DEA7E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F68703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03426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A648DF" w14:textId="13FD1EDB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Mevalonate kin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465122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MVK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A328B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AD50A3A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F9D7D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0432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DA148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BX domain-containing protein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51FBC0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BXN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33A88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B4450BB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F61C20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285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A1D54A" w14:textId="70957020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Nuclear factor 1 A-typ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802D4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NF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56F6BC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35178092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D9E5E1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289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54E1AD" w14:textId="2FFB8126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nterferon-related developmental regulator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6263EA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FRD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9FFF72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E7E6942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AC37CE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293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E5C0B7" w14:textId="5E965CA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TNF receptor-associated factor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1EEF04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TRAF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C451AE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30B03D54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98FC24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350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0DD1F6" w14:textId="496D684E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equestosome-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3C9EE2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QSTM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A8401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A50F945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2D7A2E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491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B53F89" w14:textId="054758EC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staglandin reductase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5311F5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TGR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E4BDC6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A8C5230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77A994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5011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B1609E" w14:textId="1D2B0E62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Homocysteine-responsive endoplasmic reticulum-resident ubiquitin-like domain member 1 prote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D45CAC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HERPUD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F41312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A163A41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39BB33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540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CF8379" w14:textId="17D3855E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Ras suppressor protein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F37AA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RSU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B5D76D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480AAE7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C5984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5628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70566F" w14:textId="28B030BB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umor necrosis factor receptor type 1-associated DEATH domain prote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B083FD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RAD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46C6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79D14F2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292BD1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16719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82F135" w14:textId="0A4A37A6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97A42">
              <w:t>Kynureninase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6C308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KYNU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8EA6AD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3A56E4A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39852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24JP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B62DB8" w14:textId="5C459A3E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ransmembrane protein 132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04ABA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MEM132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3B291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394E4C3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84F98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2T9J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659892" w14:textId="753B2C8A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eroxisomal leader peptide-processing prote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9ADB6D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TYSND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E0BBE3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56613841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18B28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5T4B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85CCE6" w14:textId="7A28992C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nactive glycosyltransferase 25 family member 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123D98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ERCA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D1B6D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5B8AD469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B7F063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5TZA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8DF529" w14:textId="028934AF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97A42">
              <w:t>Rootletin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02EEA7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ROC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8A3E75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176A9341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03AC0A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676U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EBEB0D" w14:textId="64B6CF40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Autophagy-related protein 16-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A52F75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ATG16L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1A7E42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D63BA1D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9FDFF4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69YH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5F8E74" w14:textId="5439B480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ell division cycle-associated protein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E8A08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DCA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633135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13F1CA7E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E7A7AE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6MZM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187A13" w14:textId="44CE72B5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Ferroxidase HEPHL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103021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HEPHL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1313F7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6554CDED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F1FC7F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6N02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705ADF" w14:textId="3F136C49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Teneurin-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5AE27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TENM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AEFE0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48704A3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6CE673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6ZUT6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D18C17" w14:textId="672E00E3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oiled-coil domain-containing protein 9B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F81EA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CDC9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BDD3B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4F3CD45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DC942D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6ZV7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2D348D" w14:textId="6AE4F288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 xml:space="preserve">FYVE, </w:t>
            </w:r>
            <w:proofErr w:type="spellStart"/>
            <w:r w:rsidRPr="00697A42">
              <w:t>RhoGEF</w:t>
            </w:r>
            <w:proofErr w:type="spellEnd"/>
            <w:r w:rsidRPr="00697A42">
              <w:t xml:space="preserve"> and PH domain-containing protein 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45D387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FGD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D08E66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66008B21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16D7C3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8N3Y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602BE2" w14:textId="6C394516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97A42">
              <w:t>Xylosyl</w:t>
            </w:r>
            <w:proofErr w:type="spellEnd"/>
            <w:r w:rsidRPr="00697A42">
              <w:t xml:space="preserve">- and </w:t>
            </w:r>
            <w:proofErr w:type="spellStart"/>
            <w:r w:rsidRPr="00697A42">
              <w:t>glucuronyltransferase</w:t>
            </w:r>
            <w:proofErr w:type="spellEnd"/>
            <w:r w:rsidRPr="00697A42">
              <w:t xml:space="preserve"> LARGE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8040FD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LARGE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49F31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0ADAC3B6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E66AE6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8N3Y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9FC156" w14:textId="6C1C5C98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Epidermal retinol dehydrogenase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C8DA8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SDR16C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746887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19499A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92C73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8N54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F1D90E" w14:textId="171919F3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Prolyl 3-hydroxylase OGFOD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20D7E2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OGFOD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06E53A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50DD9778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D8066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8N88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7B13C8" w14:textId="390533F4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yclic GMP-AMP synth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B2C27D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GA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DBFF4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7B0A498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08AB69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8N8Z6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A4CCA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97A42">
              <w:t>Discoidin</w:t>
            </w:r>
            <w:proofErr w:type="spellEnd"/>
            <w:r w:rsidRPr="00697A42">
              <w:t>, CUB and LCCL domain-containing protein 1 GN=DCBLD1 PE=1 SV=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4C505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CBLD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B3682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7AE9463A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A74D09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8WWM9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4328D1" w14:textId="17A6E5B8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ytoglob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81858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YG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ECA7A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ED506C8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3809B1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287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D8B76D" w14:textId="78C781A8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Amyloid beta precursor protein binding family B member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018833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APBB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D2B77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19B006BD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71E320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299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230C81" w14:textId="18C6049E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97A42">
              <w:t>Glomulin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A38E74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GLM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9CA69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237E055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FF3B42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6AH8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91081A" w14:textId="7FABDB2A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Ras-related protein Rab-7b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F09EF8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RAB7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0F5B8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31726F5D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A5C185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6C9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FDDE57" w14:textId="7F03DC2E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tein phosphatase 1 regulatory subunit 14B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4783F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PP1R14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9ED586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9C05260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271C0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6DU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AF8D6" w14:textId="5222CFB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nositol-trisphosphate 3-kinase C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D8D75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TPK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CB491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07AA634C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24DDE2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6E29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60D2A2" w14:textId="1C8774D4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Transcription termination factor 3, mitochondria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7D7F26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MTERF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83ADAB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0B40645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B01CD9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6EQ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4F7A30" w14:textId="13999839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mall glutamine-rich tetratricopeptide repeat-containing protein bet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0F569C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GT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7A69F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2C089F13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56A3F1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6FN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DC26D2" w14:textId="067186D2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opine-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CA3110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PNE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C9066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5C5A7BB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CB7211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BRK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E3F208" w14:textId="4C4DDE09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Leucine zipper putative tumor suppressor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C90069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LZTS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219E61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0E43CF5C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C0AF7D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BXS6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19204F" w14:textId="624BDE80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Nucleolar and spindle-associated protein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F93EA2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NUSAP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E48EB6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0C9BEE1C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76BDD5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BYX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5D842D" w14:textId="13A3CF89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nterferon-induced helicase C domain-containing protein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A4661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IFIH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EEA0C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18382FC7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0A519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GZT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E9924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Serine racemas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9EA2DD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SR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DABAAC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82C9D07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8DB039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GZX9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AE46C2" w14:textId="0E5D77FD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wisted gastrulation protein homolog 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DD6854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TWSG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F82EEA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24EAE5AC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90DD1A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H4H8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7EF3D5" w14:textId="32D0E7BF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tein FAM83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5CED7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FAM83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10070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1AE03AC5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79C5A2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H788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9FC2FF" w14:textId="13576521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H2 domain-containing protein 4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08A71A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H2D4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FF4AAA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0D7F832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3B5755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H910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922176" w14:textId="1ACF5531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Jupiter microtubule associated homolog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1A6D94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JPT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EAAC11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8287F03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595ED8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NV35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9865A7" w14:textId="1F04071A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Nucleotide triphosphate diphosphatase NUDT1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8081B3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NUDT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FC7530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5C40480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9D885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UBP4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84E50C" w14:textId="7891432A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97A42">
              <w:t>Dickkopf</w:t>
            </w:r>
            <w:proofErr w:type="spellEnd"/>
            <w:r w:rsidRPr="00697A42">
              <w:t>-related protein 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53DCF9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KK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50E73E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2B7094AC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ED6736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UGK3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9D4BC0" w14:textId="77CA9079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ignal-transducing adaptor protein 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6FC304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STAP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99481E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71664C75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044202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UH1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65110E" w14:textId="311579A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 xml:space="preserve">DNA </w:t>
            </w:r>
            <w:proofErr w:type="spellStart"/>
            <w:r w:rsidRPr="00697A42">
              <w:t>dC</w:t>
            </w:r>
            <w:proofErr w:type="spellEnd"/>
            <w:r w:rsidRPr="00697A42">
              <w:t>-&gt;</w:t>
            </w:r>
            <w:proofErr w:type="spellStart"/>
            <w:r w:rsidRPr="00697A42">
              <w:t>dU</w:t>
            </w:r>
            <w:proofErr w:type="spellEnd"/>
            <w:r w:rsidRPr="00697A42">
              <w:t>-editing enzyme APOBEC-3B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4C271E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APOBEC3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858C5A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5A9D58ED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9016C4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UI42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C65D8E" w14:textId="1FE8D3B6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arboxypeptidase A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FFF045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PA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B15F2F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  <w:tr w:rsidR="00F0677A" w:rsidRPr="00697A42" w14:paraId="548CBB59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69678B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UKY7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B62B78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rotein CDV3 homolo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AE6A9F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CDV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3D08F1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49A87E96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FC2F35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Y376</w:t>
            </w:r>
          </w:p>
        </w:tc>
        <w:tc>
          <w:tcPr>
            <w:tcW w:w="5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ABD0FB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alcium-binding protein 3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7D0706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CAB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8342DA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A625AB7" w14:textId="77777777" w:rsidTr="00D91F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00D0EB7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Y617</w:t>
            </w:r>
          </w:p>
        </w:tc>
        <w:tc>
          <w:tcPr>
            <w:tcW w:w="531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FFA7498" w14:textId="420EB101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hosphoserine aminotransferase</w:t>
            </w:r>
          </w:p>
        </w:tc>
        <w:tc>
          <w:tcPr>
            <w:tcW w:w="184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657DD8E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PSAT1</w:t>
            </w:r>
          </w:p>
        </w:tc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3DB97FC" w14:textId="77777777" w:rsidR="00F0677A" w:rsidRPr="00697A42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A42">
              <w:t>Up</w:t>
            </w:r>
          </w:p>
        </w:tc>
      </w:tr>
      <w:tr w:rsidR="00F0677A" w:rsidRPr="00697A42" w14:paraId="33089DB5" w14:textId="77777777" w:rsidTr="00D91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EF2D9" w14:textId="77777777" w:rsidR="00F0677A" w:rsidRPr="00DA21AF" w:rsidRDefault="00F0677A" w:rsidP="00A63AE4">
            <w:pPr>
              <w:pStyle w:val="Paragraph"/>
              <w:rPr>
                <w:b w:val="0"/>
                <w:bCs w:val="0"/>
              </w:rPr>
            </w:pPr>
            <w:r w:rsidRPr="00DA21AF">
              <w:rPr>
                <w:b w:val="0"/>
                <w:bCs w:val="0"/>
              </w:rPr>
              <w:t>Q9Y6I4</w:t>
            </w:r>
          </w:p>
        </w:tc>
        <w:tc>
          <w:tcPr>
            <w:tcW w:w="53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75CE8" w14:textId="48A93C91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biquitin carboxyl-terminal hydrolase 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3DD3D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USP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B4667" w14:textId="77777777" w:rsidR="00F0677A" w:rsidRPr="00697A42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A42">
              <w:t>Down</w:t>
            </w:r>
          </w:p>
        </w:tc>
      </w:tr>
    </w:tbl>
    <w:p w14:paraId="776B1CFA" w14:textId="77777777" w:rsidR="00F0677A" w:rsidRPr="003C7C20" w:rsidRDefault="00F0677A" w:rsidP="0085597B">
      <w:pPr>
        <w:spacing w:beforeLines="0" w:after="0" w:afterAutospacing="0" w:line="240" w:lineRule="auto"/>
        <w:jc w:val="center"/>
        <w:rPr>
          <w:kern w:val="0"/>
        </w:rPr>
      </w:pPr>
      <w:r>
        <w:br w:type="page"/>
      </w:r>
    </w:p>
    <w:p w14:paraId="6BE9E957" w14:textId="52896A45" w:rsidR="00A31216" w:rsidRPr="00D92EBA" w:rsidRDefault="00F0677A" w:rsidP="00A63AE4">
      <w:pPr>
        <w:pStyle w:val="Paragraph"/>
        <w:rPr>
          <w:b/>
          <w:bCs/>
        </w:rPr>
      </w:pPr>
      <w:r w:rsidRPr="00D92EBA">
        <w:rPr>
          <w:b/>
          <w:bCs/>
        </w:rPr>
        <w:t>Table S2. Clinical patient information and scores</w:t>
      </w:r>
    </w:p>
    <w:p w14:paraId="393E92D6" w14:textId="77777777" w:rsidR="008F49A1" w:rsidRPr="00A31216" w:rsidRDefault="008F49A1" w:rsidP="00A63AE4">
      <w:pPr>
        <w:pStyle w:val="Paragraph"/>
      </w:pPr>
    </w:p>
    <w:tbl>
      <w:tblPr>
        <w:tblStyle w:val="4"/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93"/>
        <w:gridCol w:w="704"/>
        <w:gridCol w:w="1281"/>
        <w:gridCol w:w="1134"/>
        <w:gridCol w:w="1275"/>
        <w:gridCol w:w="1560"/>
        <w:gridCol w:w="992"/>
        <w:gridCol w:w="992"/>
        <w:gridCol w:w="1276"/>
      </w:tblGrid>
      <w:tr w:rsidR="00F0677A" w:rsidRPr="00D92EBA" w14:paraId="6A2FD826" w14:textId="77777777" w:rsidTr="00D92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98D4" w14:textId="77777777" w:rsidR="00F0677A" w:rsidRPr="00D92EBA" w:rsidRDefault="00F0677A" w:rsidP="00A63AE4">
            <w:pPr>
              <w:pStyle w:val="Paragraph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Patient no.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9D5E1" w14:textId="77777777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Sex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02EA" w14:textId="77777777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Anatomic 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F8D3E" w14:textId="318E66D9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Erythem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A733E" w14:textId="77777777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Indur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3E4C5" w14:textId="77777777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Desquam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C2BD6" w14:textId="77777777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Barker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A9B84" w14:textId="77777777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Patient PAS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CEA93" w14:textId="77777777" w:rsidR="00F0677A" w:rsidRPr="00D92EBA" w:rsidRDefault="00F0677A" w:rsidP="00A63AE4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Epidermal thickness</w:t>
            </w:r>
          </w:p>
        </w:tc>
      </w:tr>
      <w:tr w:rsidR="00F0677A" w:rsidRPr="00D92EBA" w14:paraId="741EC43A" w14:textId="77777777" w:rsidTr="00D9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vAlign w:val="center"/>
          </w:tcPr>
          <w:p w14:paraId="48842656" w14:textId="77777777" w:rsidR="00F0677A" w:rsidRPr="00DF343C" w:rsidRDefault="00F0677A" w:rsidP="00A63AE4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DF343C">
              <w:rPr>
                <w:b w:val="0"/>
                <w:bCs w:val="0"/>
                <w:sz w:val="21"/>
                <w:szCs w:val="21"/>
              </w:rPr>
              <w:t>Pso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0BF86BD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M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EA0BDCE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Lower le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9E43B5" w14:textId="3F0C6E18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D982F40" w14:textId="5AE871B3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2598271" w14:textId="225EB7D8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EDFADE" w14:textId="26BFAED0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BE2457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84E3AA" w14:textId="22A23722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90.54</w:t>
            </w:r>
          </w:p>
        </w:tc>
      </w:tr>
      <w:tr w:rsidR="00F0677A" w:rsidRPr="00D92EBA" w14:paraId="5DD14023" w14:textId="77777777" w:rsidTr="00D92E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B5ACC3F" w14:textId="77777777" w:rsidR="00F0677A" w:rsidRPr="00DF343C" w:rsidRDefault="00F0677A" w:rsidP="00A63AE4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DF343C">
              <w:rPr>
                <w:b w:val="0"/>
                <w:bCs w:val="0"/>
                <w:sz w:val="21"/>
                <w:szCs w:val="21"/>
              </w:rPr>
              <w:t>Pso</w:t>
            </w:r>
            <w:proofErr w:type="spellEnd"/>
            <w:r w:rsidRPr="00DF343C">
              <w:rPr>
                <w:b w:val="0"/>
                <w:bCs w:val="0"/>
                <w:sz w:val="21"/>
                <w:szCs w:val="21"/>
              </w:rPr>
              <w:t xml:space="preserve"> 2</w:t>
            </w:r>
          </w:p>
        </w:tc>
        <w:tc>
          <w:tcPr>
            <w:tcW w:w="704" w:type="dxa"/>
            <w:vAlign w:val="center"/>
          </w:tcPr>
          <w:p w14:paraId="455A6B5F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M</w:t>
            </w:r>
          </w:p>
        </w:tc>
        <w:tc>
          <w:tcPr>
            <w:tcW w:w="1281" w:type="dxa"/>
            <w:vAlign w:val="center"/>
          </w:tcPr>
          <w:p w14:paraId="38D5F73A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Lower leg</w:t>
            </w:r>
          </w:p>
        </w:tc>
        <w:tc>
          <w:tcPr>
            <w:tcW w:w="1134" w:type="dxa"/>
            <w:vAlign w:val="center"/>
          </w:tcPr>
          <w:p w14:paraId="037A2C23" w14:textId="4429D776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00FBF9CF" w14:textId="143BA7FB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14:paraId="5DAB2B6D" w14:textId="4FA8010E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AADDB67" w14:textId="7B3D4AC0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4AC6C573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4691AE1C" w14:textId="7969B1B1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70.52</w:t>
            </w:r>
          </w:p>
        </w:tc>
      </w:tr>
      <w:tr w:rsidR="00F0677A" w:rsidRPr="00D92EBA" w14:paraId="7BE485FC" w14:textId="77777777" w:rsidTr="00D9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F9661FF" w14:textId="77777777" w:rsidR="00F0677A" w:rsidRPr="00DF343C" w:rsidRDefault="00F0677A" w:rsidP="00A63AE4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DF343C">
              <w:rPr>
                <w:b w:val="0"/>
                <w:bCs w:val="0"/>
                <w:sz w:val="21"/>
                <w:szCs w:val="21"/>
              </w:rPr>
              <w:t>Pso</w:t>
            </w:r>
            <w:proofErr w:type="spellEnd"/>
            <w:r w:rsidRPr="00DF343C">
              <w:rPr>
                <w:b w:val="0"/>
                <w:bCs w:val="0"/>
                <w:sz w:val="21"/>
                <w:szCs w:val="21"/>
              </w:rPr>
              <w:t xml:space="preserve"> 3</w:t>
            </w:r>
          </w:p>
        </w:tc>
        <w:tc>
          <w:tcPr>
            <w:tcW w:w="704" w:type="dxa"/>
            <w:vAlign w:val="center"/>
          </w:tcPr>
          <w:p w14:paraId="073A40F7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F</w:t>
            </w:r>
          </w:p>
        </w:tc>
        <w:tc>
          <w:tcPr>
            <w:tcW w:w="1281" w:type="dxa"/>
            <w:vAlign w:val="center"/>
          </w:tcPr>
          <w:p w14:paraId="60DB0897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Elbow</w:t>
            </w:r>
          </w:p>
        </w:tc>
        <w:tc>
          <w:tcPr>
            <w:tcW w:w="1134" w:type="dxa"/>
            <w:vAlign w:val="center"/>
          </w:tcPr>
          <w:p w14:paraId="4DE55FEC" w14:textId="66D2BC93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739DBD1E" w14:textId="3D99352F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4</w:t>
            </w:r>
          </w:p>
        </w:tc>
        <w:tc>
          <w:tcPr>
            <w:tcW w:w="1560" w:type="dxa"/>
            <w:vAlign w:val="center"/>
          </w:tcPr>
          <w:p w14:paraId="056D26AE" w14:textId="399A277D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4771A193" w14:textId="69E9B0F6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D505F5D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3F676041" w14:textId="4536C34E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11.46</w:t>
            </w:r>
          </w:p>
        </w:tc>
      </w:tr>
      <w:tr w:rsidR="00F0677A" w:rsidRPr="00D92EBA" w14:paraId="1884D89C" w14:textId="77777777" w:rsidTr="00D92E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8F515BA" w14:textId="77777777" w:rsidR="00F0677A" w:rsidRPr="00DF343C" w:rsidRDefault="00F0677A" w:rsidP="00A63AE4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DF343C">
              <w:rPr>
                <w:b w:val="0"/>
                <w:bCs w:val="0"/>
                <w:sz w:val="21"/>
                <w:szCs w:val="21"/>
              </w:rPr>
              <w:t>Pso</w:t>
            </w:r>
            <w:proofErr w:type="spellEnd"/>
            <w:r w:rsidRPr="00DF343C">
              <w:rPr>
                <w:b w:val="0"/>
                <w:bCs w:val="0"/>
                <w:sz w:val="21"/>
                <w:szCs w:val="21"/>
              </w:rPr>
              <w:t xml:space="preserve"> 4</w:t>
            </w:r>
          </w:p>
        </w:tc>
        <w:tc>
          <w:tcPr>
            <w:tcW w:w="704" w:type="dxa"/>
            <w:vAlign w:val="center"/>
          </w:tcPr>
          <w:p w14:paraId="3D4F39BE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F</w:t>
            </w:r>
          </w:p>
        </w:tc>
        <w:tc>
          <w:tcPr>
            <w:tcW w:w="1281" w:type="dxa"/>
            <w:vAlign w:val="center"/>
          </w:tcPr>
          <w:p w14:paraId="2366F834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Back</w:t>
            </w:r>
          </w:p>
        </w:tc>
        <w:tc>
          <w:tcPr>
            <w:tcW w:w="1134" w:type="dxa"/>
            <w:vAlign w:val="center"/>
          </w:tcPr>
          <w:p w14:paraId="404CB5FD" w14:textId="60EF5D6D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9EE6F3E" w14:textId="59E0137C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14:paraId="2B2E908A" w14:textId="045863AD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46BD101" w14:textId="4DF49F5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73DE928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2.9</w:t>
            </w:r>
          </w:p>
        </w:tc>
        <w:tc>
          <w:tcPr>
            <w:tcW w:w="1276" w:type="dxa"/>
            <w:vAlign w:val="center"/>
          </w:tcPr>
          <w:p w14:paraId="0D267C8D" w14:textId="3C91AEFD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48.90</w:t>
            </w:r>
          </w:p>
        </w:tc>
      </w:tr>
      <w:tr w:rsidR="00F0677A" w:rsidRPr="00D92EBA" w14:paraId="620BD0BD" w14:textId="77777777" w:rsidTr="00D9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B7692AB" w14:textId="77777777" w:rsidR="00F0677A" w:rsidRPr="00DF343C" w:rsidRDefault="00F0677A" w:rsidP="00A63AE4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DF343C">
              <w:rPr>
                <w:b w:val="0"/>
                <w:bCs w:val="0"/>
                <w:sz w:val="21"/>
                <w:szCs w:val="21"/>
              </w:rPr>
              <w:t>Pso</w:t>
            </w:r>
            <w:proofErr w:type="spellEnd"/>
            <w:r w:rsidRPr="00DF343C">
              <w:rPr>
                <w:b w:val="0"/>
                <w:bCs w:val="0"/>
                <w:sz w:val="21"/>
                <w:szCs w:val="21"/>
              </w:rPr>
              <w:t xml:space="preserve"> 5</w:t>
            </w:r>
          </w:p>
        </w:tc>
        <w:tc>
          <w:tcPr>
            <w:tcW w:w="704" w:type="dxa"/>
            <w:vAlign w:val="center"/>
          </w:tcPr>
          <w:p w14:paraId="4EE57439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F</w:t>
            </w:r>
          </w:p>
        </w:tc>
        <w:tc>
          <w:tcPr>
            <w:tcW w:w="1281" w:type="dxa"/>
            <w:vAlign w:val="center"/>
          </w:tcPr>
          <w:p w14:paraId="53A8A132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Back</w:t>
            </w:r>
          </w:p>
        </w:tc>
        <w:tc>
          <w:tcPr>
            <w:tcW w:w="1134" w:type="dxa"/>
            <w:vAlign w:val="center"/>
          </w:tcPr>
          <w:p w14:paraId="073CE9FD" w14:textId="3BF2E658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46E934D3" w14:textId="707B8DEA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7B9C590B" w14:textId="4F0042F1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3810E565" w14:textId="5814F7FB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7B3D2AD4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74A110BB" w14:textId="377A4F9F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205.84</w:t>
            </w:r>
          </w:p>
        </w:tc>
      </w:tr>
      <w:tr w:rsidR="00F0677A" w:rsidRPr="00D92EBA" w14:paraId="2828363A" w14:textId="77777777" w:rsidTr="00D92E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A53D7C5" w14:textId="77777777" w:rsidR="00F0677A" w:rsidRPr="00DF343C" w:rsidRDefault="00F0677A" w:rsidP="00A63AE4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DF343C">
              <w:rPr>
                <w:b w:val="0"/>
                <w:bCs w:val="0"/>
                <w:sz w:val="21"/>
                <w:szCs w:val="21"/>
              </w:rPr>
              <w:t>Pso</w:t>
            </w:r>
            <w:proofErr w:type="spellEnd"/>
            <w:r w:rsidRPr="00DF343C">
              <w:rPr>
                <w:b w:val="0"/>
                <w:bCs w:val="0"/>
                <w:sz w:val="21"/>
                <w:szCs w:val="21"/>
              </w:rPr>
              <w:t xml:space="preserve"> 6</w:t>
            </w:r>
          </w:p>
        </w:tc>
        <w:tc>
          <w:tcPr>
            <w:tcW w:w="704" w:type="dxa"/>
            <w:vAlign w:val="center"/>
          </w:tcPr>
          <w:p w14:paraId="7D899D18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F</w:t>
            </w:r>
          </w:p>
        </w:tc>
        <w:tc>
          <w:tcPr>
            <w:tcW w:w="1281" w:type="dxa"/>
            <w:vAlign w:val="center"/>
          </w:tcPr>
          <w:p w14:paraId="235C9DBA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Lower leg</w:t>
            </w:r>
          </w:p>
        </w:tc>
        <w:tc>
          <w:tcPr>
            <w:tcW w:w="1134" w:type="dxa"/>
            <w:vAlign w:val="center"/>
          </w:tcPr>
          <w:p w14:paraId="331BB3B9" w14:textId="6A4D4EC4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14:paraId="48CAA12A" w14:textId="32D3A466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14:paraId="2095A3BF" w14:textId="7C56A5CF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27B7A7E9" w14:textId="2323DE5A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4BB16119" w14:textId="77777777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6.5</w:t>
            </w:r>
          </w:p>
        </w:tc>
        <w:tc>
          <w:tcPr>
            <w:tcW w:w="1276" w:type="dxa"/>
            <w:vAlign w:val="center"/>
          </w:tcPr>
          <w:p w14:paraId="6EE6D28C" w14:textId="3215E8C1" w:rsidR="00F0677A" w:rsidRPr="00D92EBA" w:rsidRDefault="00F0677A" w:rsidP="00A63AE4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116.35</w:t>
            </w:r>
          </w:p>
        </w:tc>
      </w:tr>
      <w:tr w:rsidR="00F0677A" w:rsidRPr="00D92EBA" w14:paraId="525AC3A8" w14:textId="77777777" w:rsidTr="00D9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vAlign w:val="center"/>
          </w:tcPr>
          <w:p w14:paraId="29B5222B" w14:textId="77777777" w:rsidR="00F0677A" w:rsidRPr="00DF343C" w:rsidRDefault="00F0677A" w:rsidP="00A63AE4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DF343C">
              <w:rPr>
                <w:b w:val="0"/>
                <w:bCs w:val="0"/>
                <w:sz w:val="21"/>
                <w:szCs w:val="21"/>
              </w:rPr>
              <w:t>Pso</w:t>
            </w:r>
            <w:proofErr w:type="spellEnd"/>
            <w:r w:rsidRPr="00DF343C">
              <w:rPr>
                <w:b w:val="0"/>
                <w:bCs w:val="0"/>
                <w:sz w:val="21"/>
                <w:szCs w:val="21"/>
              </w:rPr>
              <w:t xml:space="preserve"> 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4EC8FF5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M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225B76A8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Elb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E3DDE7" w14:textId="0D8F0796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5C4BCB6" w14:textId="4322C64E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7886B23" w14:textId="281E7CBF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82C91A" w14:textId="34A48022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69A471" w14:textId="77777777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D64D27" w14:textId="25D45C8A" w:rsidR="00F0677A" w:rsidRPr="00D92EBA" w:rsidRDefault="00F0677A" w:rsidP="00A63AE4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2EBA">
              <w:rPr>
                <w:sz w:val="21"/>
                <w:szCs w:val="21"/>
              </w:rPr>
              <w:t>230.42</w:t>
            </w:r>
          </w:p>
        </w:tc>
      </w:tr>
    </w:tbl>
    <w:p w14:paraId="7F10F2D9" w14:textId="77777777" w:rsidR="00F0677A" w:rsidRDefault="00F0677A" w:rsidP="00A63AE4">
      <w:pPr>
        <w:pStyle w:val="Paragraph"/>
      </w:pPr>
      <w:r w:rsidRPr="00B301A1">
        <w:t xml:space="preserve"> </w:t>
      </w:r>
    </w:p>
    <w:p w14:paraId="48416179" w14:textId="77777777" w:rsidR="00A87B6A" w:rsidRPr="00A87B6A" w:rsidRDefault="00F0677A" w:rsidP="00A87B6A">
      <w:pPr>
        <w:spacing w:beforeLines="0" w:after="0" w:afterAutospacing="0" w:line="240" w:lineRule="auto"/>
        <w:jc w:val="left"/>
        <w:rPr>
          <w:kern w:val="0"/>
        </w:rPr>
      </w:pPr>
      <w:r>
        <w:br w:type="page"/>
      </w:r>
    </w:p>
    <w:p w14:paraId="0F453581" w14:textId="77777777" w:rsidR="00A87B6A" w:rsidRPr="00342720" w:rsidRDefault="00A87B6A" w:rsidP="00A63AE4">
      <w:pPr>
        <w:pStyle w:val="Paragraph"/>
        <w:rPr>
          <w:b/>
          <w:bCs/>
        </w:rPr>
      </w:pPr>
      <w:r w:rsidRPr="00342720">
        <w:rPr>
          <w:b/>
          <w:bCs/>
        </w:rPr>
        <w:t>Table S3. The primary antibodies used in the study</w:t>
      </w:r>
    </w:p>
    <w:tbl>
      <w:tblPr>
        <w:tblStyle w:val="4"/>
        <w:tblpPr w:leftFromText="180" w:rightFromText="180" w:vertAnchor="text" w:horzAnchor="page" w:tblpXSpec="center" w:tblpY="543"/>
        <w:tblW w:w="3851" w:type="pct"/>
        <w:tblLook w:val="04A0" w:firstRow="1" w:lastRow="0" w:firstColumn="1" w:lastColumn="0" w:noHBand="0" w:noVBand="1"/>
      </w:tblPr>
      <w:tblGrid>
        <w:gridCol w:w="2305"/>
        <w:gridCol w:w="1521"/>
        <w:gridCol w:w="1987"/>
        <w:gridCol w:w="1396"/>
      </w:tblGrid>
      <w:tr w:rsidR="00A87B6A" w:rsidRPr="00B92A96" w14:paraId="398243DF" w14:textId="77777777" w:rsidTr="00B92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24178" w14:textId="77777777" w:rsidR="00A87B6A" w:rsidRPr="00B92A96" w:rsidRDefault="00A87B6A" w:rsidP="00B92A96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B92A96">
              <w:rPr>
                <w:rFonts w:ascii="Times New Roman Regular" w:eastAsia="等线" w:hAnsi="Times New Roman Regular"/>
                <w:bCs w:val="0"/>
                <w:color w:val="000000"/>
                <w:sz w:val="21"/>
                <w:szCs w:val="21"/>
              </w:rPr>
              <w:t>Antibodies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68DDB" w14:textId="77777777" w:rsidR="00A87B6A" w:rsidRPr="00B92A96" w:rsidRDefault="00A87B6A" w:rsidP="00B92A96">
            <w:pPr>
              <w:spacing w:beforeLines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B92A96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Dilution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EEBE" w14:textId="77777777" w:rsidR="00A87B6A" w:rsidRPr="00B92A96" w:rsidRDefault="00A87B6A" w:rsidP="00B92A96">
            <w:pPr>
              <w:spacing w:beforeLines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B92A96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ompany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9CE1" w14:textId="77777777" w:rsidR="00A87B6A" w:rsidRPr="00B92A96" w:rsidRDefault="00A87B6A" w:rsidP="00B92A96">
            <w:pPr>
              <w:spacing w:beforeLines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B92A96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at#</w:t>
            </w:r>
          </w:p>
        </w:tc>
      </w:tr>
      <w:tr w:rsidR="00A87B6A" w:rsidRPr="00B92A96" w14:paraId="76EE7287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tcBorders>
              <w:top w:val="single" w:sz="4" w:space="0" w:color="auto"/>
            </w:tcBorders>
            <w:vAlign w:val="center"/>
          </w:tcPr>
          <w:p w14:paraId="55729DA6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GAPDH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vAlign w:val="center"/>
          </w:tcPr>
          <w:p w14:paraId="2916C8C4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tcBorders>
              <w:top w:val="single" w:sz="4" w:space="0" w:color="auto"/>
            </w:tcBorders>
            <w:vAlign w:val="center"/>
          </w:tcPr>
          <w:p w14:paraId="6A20CA69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ST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07021BBA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2118</w:t>
            </w:r>
          </w:p>
        </w:tc>
      </w:tr>
      <w:tr w:rsidR="00A87B6A" w:rsidRPr="00B92A96" w14:paraId="76AFA9EF" w14:textId="77777777" w:rsidTr="00B92A96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34AC9B95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Fn14</w:t>
            </w:r>
          </w:p>
        </w:tc>
        <w:tc>
          <w:tcPr>
            <w:tcW w:w="1055" w:type="pct"/>
            <w:vAlign w:val="center"/>
          </w:tcPr>
          <w:p w14:paraId="5CD96464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1AED3230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ST</w:t>
            </w:r>
          </w:p>
        </w:tc>
        <w:tc>
          <w:tcPr>
            <w:tcW w:w="968" w:type="pct"/>
            <w:vAlign w:val="center"/>
          </w:tcPr>
          <w:p w14:paraId="18AB1775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4403</w:t>
            </w:r>
          </w:p>
        </w:tc>
      </w:tr>
      <w:tr w:rsidR="00A87B6A" w:rsidRPr="00B92A96" w14:paraId="1AC17EE9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4C172C23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Fn14</w:t>
            </w:r>
          </w:p>
        </w:tc>
        <w:tc>
          <w:tcPr>
            <w:tcW w:w="1055" w:type="pct"/>
            <w:vAlign w:val="center"/>
          </w:tcPr>
          <w:p w14:paraId="30050D5D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</w:t>
            </w:r>
          </w:p>
        </w:tc>
        <w:tc>
          <w:tcPr>
            <w:tcW w:w="1378" w:type="pct"/>
            <w:vAlign w:val="center"/>
          </w:tcPr>
          <w:p w14:paraId="4CDE69AC" w14:textId="6AB5CB51" w:rsidR="00A87B6A" w:rsidRPr="009B6B57" w:rsidRDefault="00B92A96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  <w:t>S</w:t>
            </w:r>
            <w:r w:rsidR="00A87B6A"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nta</w:t>
            </w:r>
            <w:r w:rsidRPr="009B6B57"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  <w:t xml:space="preserve"> C</w:t>
            </w:r>
            <w:r w:rsidR="00A87B6A"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ruz</w:t>
            </w:r>
          </w:p>
        </w:tc>
        <w:tc>
          <w:tcPr>
            <w:tcW w:w="968" w:type="pct"/>
            <w:vAlign w:val="center"/>
          </w:tcPr>
          <w:p w14:paraId="0B88D0DE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56250</w:t>
            </w:r>
          </w:p>
        </w:tc>
      </w:tr>
      <w:tr w:rsidR="00A87B6A" w:rsidRPr="00B92A96" w14:paraId="1F1F3503" w14:textId="77777777" w:rsidTr="00B92A96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0C2E7535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TNF-a</w:t>
            </w:r>
          </w:p>
        </w:tc>
        <w:tc>
          <w:tcPr>
            <w:tcW w:w="1055" w:type="pct"/>
            <w:vAlign w:val="center"/>
          </w:tcPr>
          <w:p w14:paraId="6D532D72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2B035B49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ST</w:t>
            </w:r>
          </w:p>
        </w:tc>
        <w:tc>
          <w:tcPr>
            <w:tcW w:w="968" w:type="pct"/>
            <w:vAlign w:val="center"/>
          </w:tcPr>
          <w:p w14:paraId="3AD1D683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3707S</w:t>
            </w:r>
          </w:p>
        </w:tc>
      </w:tr>
      <w:tr w:rsidR="00A87B6A" w:rsidRPr="00B92A96" w14:paraId="62A37C5C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0B416A44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TWEAK</w:t>
            </w:r>
          </w:p>
        </w:tc>
        <w:tc>
          <w:tcPr>
            <w:tcW w:w="1055" w:type="pct"/>
            <w:vAlign w:val="center"/>
          </w:tcPr>
          <w:p w14:paraId="679672B1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11BACECA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469BD0BB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37170</w:t>
            </w:r>
          </w:p>
        </w:tc>
      </w:tr>
      <w:tr w:rsidR="00A87B6A" w:rsidRPr="00B92A96" w14:paraId="766FBF97" w14:textId="77777777" w:rsidTr="00B92A96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34E6BAE0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TWEAK</w:t>
            </w:r>
          </w:p>
        </w:tc>
        <w:tc>
          <w:tcPr>
            <w:tcW w:w="1055" w:type="pct"/>
            <w:vAlign w:val="center"/>
          </w:tcPr>
          <w:p w14:paraId="129BFAF8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04F7BC89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NBP1</w:t>
            </w:r>
          </w:p>
        </w:tc>
        <w:tc>
          <w:tcPr>
            <w:tcW w:w="968" w:type="pct"/>
            <w:vAlign w:val="center"/>
          </w:tcPr>
          <w:p w14:paraId="2F088F57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76695</w:t>
            </w:r>
          </w:p>
        </w:tc>
      </w:tr>
      <w:tr w:rsidR="00A87B6A" w:rsidRPr="00B92A96" w14:paraId="1953CE49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3815EC88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p-ERK1/2</w:t>
            </w:r>
          </w:p>
        </w:tc>
        <w:tc>
          <w:tcPr>
            <w:tcW w:w="1055" w:type="pct"/>
            <w:vAlign w:val="center"/>
          </w:tcPr>
          <w:p w14:paraId="3C1FEDCE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2FF2CDDB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ST</w:t>
            </w:r>
          </w:p>
        </w:tc>
        <w:tc>
          <w:tcPr>
            <w:tcW w:w="968" w:type="pct"/>
            <w:vAlign w:val="center"/>
          </w:tcPr>
          <w:p w14:paraId="10D0121E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4370s</w:t>
            </w:r>
          </w:p>
        </w:tc>
      </w:tr>
      <w:tr w:rsidR="00A87B6A" w:rsidRPr="00B92A96" w14:paraId="4EF05085" w14:textId="77777777" w:rsidTr="00B92A96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3F1D81A3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ERK1/2</w:t>
            </w:r>
          </w:p>
        </w:tc>
        <w:tc>
          <w:tcPr>
            <w:tcW w:w="1055" w:type="pct"/>
            <w:vAlign w:val="center"/>
          </w:tcPr>
          <w:p w14:paraId="6A03301D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1759C9F0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ST</w:t>
            </w:r>
          </w:p>
        </w:tc>
        <w:tc>
          <w:tcPr>
            <w:tcW w:w="968" w:type="pct"/>
            <w:vAlign w:val="center"/>
          </w:tcPr>
          <w:p w14:paraId="6AA4CA43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4695</w:t>
            </w:r>
          </w:p>
        </w:tc>
      </w:tr>
      <w:tr w:rsidR="00A87B6A" w:rsidRPr="00B92A96" w14:paraId="3C013092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744DD288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LCN2</w:t>
            </w:r>
          </w:p>
        </w:tc>
        <w:tc>
          <w:tcPr>
            <w:tcW w:w="1055" w:type="pct"/>
            <w:vAlign w:val="center"/>
          </w:tcPr>
          <w:p w14:paraId="6892B1E6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5EBFC68E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7E31150B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25075</w:t>
            </w:r>
          </w:p>
        </w:tc>
      </w:tr>
      <w:tr w:rsidR="00A87B6A" w:rsidRPr="00B92A96" w14:paraId="507F1CB7" w14:textId="77777777" w:rsidTr="00B92A96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14B12855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LCN2</w:t>
            </w:r>
          </w:p>
        </w:tc>
        <w:tc>
          <w:tcPr>
            <w:tcW w:w="1055" w:type="pct"/>
            <w:vAlign w:val="center"/>
          </w:tcPr>
          <w:p w14:paraId="6B650FCE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1F1C4441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1A73332E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216462</w:t>
            </w:r>
          </w:p>
        </w:tc>
      </w:tr>
      <w:tr w:rsidR="00A87B6A" w:rsidRPr="00B92A96" w14:paraId="4B647487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377D6A61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p-p38</w:t>
            </w:r>
          </w:p>
        </w:tc>
        <w:tc>
          <w:tcPr>
            <w:tcW w:w="1055" w:type="pct"/>
            <w:vAlign w:val="center"/>
          </w:tcPr>
          <w:p w14:paraId="6166D32B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40C000D9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20ED51B6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78867</w:t>
            </w:r>
          </w:p>
        </w:tc>
      </w:tr>
      <w:tr w:rsidR="003C1731" w:rsidRPr="00B92A96" w14:paraId="57EDF107" w14:textId="77777777" w:rsidTr="003C173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469CC008" w14:textId="25257B75" w:rsidR="003C1731" w:rsidRPr="003C1731" w:rsidRDefault="003C1731" w:rsidP="003C1731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</w:pPr>
            <w:r w:rsidRPr="003C1731">
              <w:rPr>
                <w:b w:val="0"/>
                <w:bCs w:val="0"/>
              </w:rPr>
              <w:t>Anti-p38</w:t>
            </w:r>
          </w:p>
        </w:tc>
        <w:tc>
          <w:tcPr>
            <w:tcW w:w="1055" w:type="pct"/>
            <w:vAlign w:val="center"/>
          </w:tcPr>
          <w:p w14:paraId="067FC5EE" w14:textId="29FE0E0C" w:rsidR="003C1731" w:rsidRPr="003C1731" w:rsidRDefault="003C1731" w:rsidP="003C1731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3C1731">
              <w:t>1:1000</w:t>
            </w:r>
          </w:p>
        </w:tc>
        <w:tc>
          <w:tcPr>
            <w:tcW w:w="1378" w:type="pct"/>
            <w:vAlign w:val="center"/>
          </w:tcPr>
          <w:p w14:paraId="6ED8F8D3" w14:textId="126DB456" w:rsidR="003C1731" w:rsidRPr="003C1731" w:rsidRDefault="003C1731" w:rsidP="003C1731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3C1731">
              <w:t>Abcam</w:t>
            </w:r>
          </w:p>
        </w:tc>
        <w:tc>
          <w:tcPr>
            <w:tcW w:w="968" w:type="pct"/>
            <w:vAlign w:val="center"/>
          </w:tcPr>
          <w:p w14:paraId="14CEADCB" w14:textId="15ABEFC8" w:rsidR="003C1731" w:rsidRPr="003C1731" w:rsidRDefault="003C1731" w:rsidP="003C1731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3C1731">
              <w:t>170099</w:t>
            </w:r>
          </w:p>
        </w:tc>
      </w:tr>
      <w:tr w:rsidR="003C1731" w:rsidRPr="00B92A96" w14:paraId="68A58B6C" w14:textId="77777777" w:rsidTr="003C1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2ECCC96B" w14:textId="2E6114F9" w:rsidR="003C1731" w:rsidRPr="003C1731" w:rsidRDefault="003C1731" w:rsidP="003C1731">
            <w:pPr>
              <w:spacing w:beforeLines="0" w:after="0" w:afterAutospacing="0" w:line="240" w:lineRule="auto"/>
              <w:jc w:val="center"/>
              <w:rPr>
                <w:b w:val="0"/>
                <w:bCs w:val="0"/>
              </w:rPr>
            </w:pPr>
            <w:r w:rsidRPr="003C1731">
              <w:rPr>
                <w:b w:val="0"/>
                <w:bCs w:val="0"/>
              </w:rPr>
              <w:t>Anti-Ip10</w:t>
            </w:r>
          </w:p>
        </w:tc>
        <w:tc>
          <w:tcPr>
            <w:tcW w:w="1055" w:type="pct"/>
            <w:vAlign w:val="center"/>
          </w:tcPr>
          <w:p w14:paraId="0157E6E4" w14:textId="5D6E4E60" w:rsidR="003C1731" w:rsidRPr="003C1731" w:rsidRDefault="003C1731" w:rsidP="003C1731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731">
              <w:t>1:1000</w:t>
            </w:r>
          </w:p>
        </w:tc>
        <w:tc>
          <w:tcPr>
            <w:tcW w:w="1378" w:type="pct"/>
            <w:vAlign w:val="center"/>
          </w:tcPr>
          <w:p w14:paraId="24416437" w14:textId="6BC1A25F" w:rsidR="003C1731" w:rsidRPr="003C1731" w:rsidRDefault="003C1731" w:rsidP="003C1731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1731">
              <w:t>GeneTex</w:t>
            </w:r>
            <w:proofErr w:type="spellEnd"/>
          </w:p>
        </w:tc>
        <w:tc>
          <w:tcPr>
            <w:tcW w:w="968" w:type="pct"/>
            <w:vAlign w:val="center"/>
          </w:tcPr>
          <w:p w14:paraId="7BAE4BF9" w14:textId="7E7F0D1F" w:rsidR="003C1731" w:rsidRPr="003C1731" w:rsidRDefault="003C1731" w:rsidP="003C1731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731">
              <w:t>gtx31179</w:t>
            </w:r>
          </w:p>
        </w:tc>
      </w:tr>
      <w:tr w:rsidR="00A87B6A" w:rsidRPr="00B92A96" w14:paraId="56850D8F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7775A4BC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</w:t>
            </w:r>
            <w:proofErr w:type="spellStart"/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Involucrin</w:t>
            </w:r>
            <w:proofErr w:type="spellEnd"/>
          </w:p>
        </w:tc>
        <w:tc>
          <w:tcPr>
            <w:tcW w:w="1055" w:type="pct"/>
            <w:vAlign w:val="center"/>
          </w:tcPr>
          <w:p w14:paraId="773DB2B6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50</w:t>
            </w:r>
          </w:p>
        </w:tc>
        <w:tc>
          <w:tcPr>
            <w:tcW w:w="1378" w:type="pct"/>
            <w:vAlign w:val="center"/>
          </w:tcPr>
          <w:p w14:paraId="14FDE66F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6B7DDC9B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53112</w:t>
            </w:r>
          </w:p>
        </w:tc>
      </w:tr>
      <w:tr w:rsidR="00A87B6A" w:rsidRPr="00B92A96" w14:paraId="0F32570D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49660C7A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Loricrin</w:t>
            </w:r>
          </w:p>
        </w:tc>
        <w:tc>
          <w:tcPr>
            <w:tcW w:w="1055" w:type="pct"/>
            <w:vAlign w:val="center"/>
          </w:tcPr>
          <w:p w14:paraId="6AF982E1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</w:t>
            </w:r>
          </w:p>
        </w:tc>
        <w:tc>
          <w:tcPr>
            <w:tcW w:w="1378" w:type="pct"/>
            <w:vAlign w:val="center"/>
          </w:tcPr>
          <w:p w14:paraId="011ED46C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16C7EF41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85679</w:t>
            </w:r>
          </w:p>
        </w:tc>
      </w:tr>
      <w:tr w:rsidR="00A87B6A" w:rsidRPr="00B92A96" w14:paraId="7E0924CD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194242D0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KRT1</w:t>
            </w:r>
          </w:p>
        </w:tc>
        <w:tc>
          <w:tcPr>
            <w:tcW w:w="1055" w:type="pct"/>
            <w:vAlign w:val="center"/>
          </w:tcPr>
          <w:p w14:paraId="1E09E06C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00</w:t>
            </w:r>
          </w:p>
        </w:tc>
        <w:tc>
          <w:tcPr>
            <w:tcW w:w="1378" w:type="pct"/>
            <w:vAlign w:val="center"/>
          </w:tcPr>
          <w:p w14:paraId="7BF34990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3F5A15F5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85628</w:t>
            </w:r>
          </w:p>
        </w:tc>
      </w:tr>
      <w:tr w:rsidR="00A87B6A" w:rsidRPr="00B92A96" w14:paraId="4FC84054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3FD5D3A5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KRT5</w:t>
            </w:r>
          </w:p>
        </w:tc>
        <w:tc>
          <w:tcPr>
            <w:tcW w:w="1055" w:type="pct"/>
            <w:vAlign w:val="center"/>
          </w:tcPr>
          <w:p w14:paraId="09252E7F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0</w:t>
            </w:r>
          </w:p>
        </w:tc>
        <w:tc>
          <w:tcPr>
            <w:tcW w:w="1378" w:type="pct"/>
            <w:vAlign w:val="center"/>
          </w:tcPr>
          <w:p w14:paraId="72757189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1E9185D7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52635</w:t>
            </w:r>
          </w:p>
        </w:tc>
      </w:tr>
      <w:tr w:rsidR="00A87B6A" w:rsidRPr="00B92A96" w14:paraId="6C7E4802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5058AB55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KRT6</w:t>
            </w:r>
          </w:p>
        </w:tc>
        <w:tc>
          <w:tcPr>
            <w:tcW w:w="1055" w:type="pct"/>
            <w:vAlign w:val="center"/>
          </w:tcPr>
          <w:p w14:paraId="74B1CD64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</w:t>
            </w:r>
          </w:p>
        </w:tc>
        <w:tc>
          <w:tcPr>
            <w:tcW w:w="1378" w:type="pct"/>
            <w:vAlign w:val="center"/>
          </w:tcPr>
          <w:p w14:paraId="64217CA6" w14:textId="238706FD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 xml:space="preserve">Santa </w:t>
            </w:r>
            <w:r w:rsidR="00B92A96" w:rsidRPr="009B6B57"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  <w:t>C</w:t>
            </w: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ruz</w:t>
            </w:r>
          </w:p>
        </w:tc>
        <w:tc>
          <w:tcPr>
            <w:tcW w:w="968" w:type="pct"/>
            <w:vAlign w:val="center"/>
          </w:tcPr>
          <w:p w14:paraId="73B7C7F0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53260</w:t>
            </w:r>
          </w:p>
        </w:tc>
      </w:tr>
      <w:tr w:rsidR="00A87B6A" w:rsidRPr="00B92A96" w14:paraId="517C7481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439D5E73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KRT10</w:t>
            </w:r>
          </w:p>
        </w:tc>
        <w:tc>
          <w:tcPr>
            <w:tcW w:w="1055" w:type="pct"/>
            <w:vAlign w:val="center"/>
          </w:tcPr>
          <w:p w14:paraId="073D4702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0</w:t>
            </w:r>
          </w:p>
        </w:tc>
        <w:tc>
          <w:tcPr>
            <w:tcW w:w="1378" w:type="pct"/>
            <w:vAlign w:val="center"/>
          </w:tcPr>
          <w:p w14:paraId="54D9DA69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449CE14F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76318</w:t>
            </w:r>
          </w:p>
        </w:tc>
      </w:tr>
      <w:tr w:rsidR="00A87B6A" w:rsidRPr="00B92A96" w14:paraId="78F1040F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2E8E6CC7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KRT14</w:t>
            </w:r>
          </w:p>
        </w:tc>
        <w:tc>
          <w:tcPr>
            <w:tcW w:w="1055" w:type="pct"/>
            <w:vAlign w:val="center"/>
          </w:tcPr>
          <w:p w14:paraId="28EFE80F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00</w:t>
            </w:r>
          </w:p>
        </w:tc>
        <w:tc>
          <w:tcPr>
            <w:tcW w:w="1378" w:type="pct"/>
            <w:vAlign w:val="center"/>
          </w:tcPr>
          <w:p w14:paraId="16A65228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05AA7FAF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81595</w:t>
            </w:r>
          </w:p>
        </w:tc>
      </w:tr>
      <w:tr w:rsidR="00A87B6A" w:rsidRPr="00B92A96" w14:paraId="58D62C6A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5135A916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KRT16</w:t>
            </w:r>
          </w:p>
        </w:tc>
        <w:tc>
          <w:tcPr>
            <w:tcW w:w="1055" w:type="pct"/>
            <w:vAlign w:val="center"/>
          </w:tcPr>
          <w:p w14:paraId="12A491BA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25</w:t>
            </w:r>
          </w:p>
        </w:tc>
        <w:tc>
          <w:tcPr>
            <w:tcW w:w="1378" w:type="pct"/>
            <w:vAlign w:val="center"/>
          </w:tcPr>
          <w:p w14:paraId="4E775327" w14:textId="1237F8DC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 xml:space="preserve">Santa </w:t>
            </w:r>
            <w:r w:rsidR="00B92A96" w:rsidRPr="009B6B57"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  <w:t>C</w:t>
            </w: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ruz</w:t>
            </w:r>
          </w:p>
        </w:tc>
        <w:tc>
          <w:tcPr>
            <w:tcW w:w="968" w:type="pct"/>
            <w:vAlign w:val="center"/>
          </w:tcPr>
          <w:p w14:paraId="52BDDD0D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53255</w:t>
            </w:r>
          </w:p>
        </w:tc>
      </w:tr>
      <w:tr w:rsidR="00A87B6A" w:rsidRPr="00B92A96" w14:paraId="4D1C41A7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2B72BF8B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KRT17</w:t>
            </w:r>
          </w:p>
        </w:tc>
        <w:tc>
          <w:tcPr>
            <w:tcW w:w="1055" w:type="pct"/>
            <w:vAlign w:val="center"/>
          </w:tcPr>
          <w:p w14:paraId="6C2AF396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46CFB542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296970E1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09725</w:t>
            </w:r>
          </w:p>
        </w:tc>
      </w:tr>
      <w:tr w:rsidR="002531B6" w:rsidRPr="00B92A96" w14:paraId="2CE33A37" w14:textId="77777777" w:rsidTr="0025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6EFEA377" w14:textId="38EC4079" w:rsidR="002531B6" w:rsidRPr="002531B6" w:rsidRDefault="002531B6" w:rsidP="002531B6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</w:pPr>
            <w:r w:rsidRPr="002531B6">
              <w:rPr>
                <w:b w:val="0"/>
                <w:bCs w:val="0"/>
              </w:rPr>
              <w:t>Anti-p-JNK</w:t>
            </w:r>
          </w:p>
        </w:tc>
        <w:tc>
          <w:tcPr>
            <w:tcW w:w="1055" w:type="pct"/>
            <w:vAlign w:val="center"/>
          </w:tcPr>
          <w:p w14:paraId="39D20E28" w14:textId="5A723533" w:rsidR="002531B6" w:rsidRPr="002531B6" w:rsidRDefault="002531B6" w:rsidP="002531B6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2531B6">
              <w:t>1:1000</w:t>
            </w:r>
          </w:p>
        </w:tc>
        <w:tc>
          <w:tcPr>
            <w:tcW w:w="1378" w:type="pct"/>
            <w:vAlign w:val="center"/>
          </w:tcPr>
          <w:p w14:paraId="4A75ED2C" w14:textId="6A6FDE29" w:rsidR="002531B6" w:rsidRPr="002531B6" w:rsidRDefault="002531B6" w:rsidP="002531B6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proofErr w:type="spellStart"/>
            <w:r w:rsidRPr="002531B6">
              <w:t>Abmart</w:t>
            </w:r>
            <w:proofErr w:type="spellEnd"/>
          </w:p>
        </w:tc>
        <w:tc>
          <w:tcPr>
            <w:tcW w:w="968" w:type="pct"/>
            <w:vAlign w:val="center"/>
          </w:tcPr>
          <w:p w14:paraId="29188641" w14:textId="60AAB5AA" w:rsidR="002531B6" w:rsidRPr="002531B6" w:rsidRDefault="002531B6" w:rsidP="002531B6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2531B6">
              <w:t>T40074</w:t>
            </w:r>
          </w:p>
        </w:tc>
      </w:tr>
      <w:tr w:rsidR="00A87B6A" w:rsidRPr="00B92A96" w14:paraId="7608089B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141FB99E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JNK</w:t>
            </w:r>
          </w:p>
        </w:tc>
        <w:tc>
          <w:tcPr>
            <w:tcW w:w="1055" w:type="pct"/>
            <w:vAlign w:val="center"/>
          </w:tcPr>
          <w:p w14:paraId="2020A191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1EE2EFE0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proofErr w:type="spellStart"/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mart</w:t>
            </w:r>
            <w:proofErr w:type="spellEnd"/>
          </w:p>
        </w:tc>
        <w:tc>
          <w:tcPr>
            <w:tcW w:w="968" w:type="pct"/>
            <w:vAlign w:val="center"/>
          </w:tcPr>
          <w:p w14:paraId="031920B2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T40073</w:t>
            </w:r>
          </w:p>
        </w:tc>
      </w:tr>
      <w:tr w:rsidR="00A87B6A" w:rsidRPr="00B92A96" w14:paraId="28FE3D03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2D3F0824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Ly6G</w:t>
            </w:r>
          </w:p>
        </w:tc>
        <w:tc>
          <w:tcPr>
            <w:tcW w:w="1055" w:type="pct"/>
            <w:vAlign w:val="center"/>
          </w:tcPr>
          <w:p w14:paraId="662811C9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</w:t>
            </w:r>
          </w:p>
        </w:tc>
        <w:tc>
          <w:tcPr>
            <w:tcW w:w="1378" w:type="pct"/>
            <w:vAlign w:val="center"/>
          </w:tcPr>
          <w:p w14:paraId="2A3F3B84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proofErr w:type="spellStart"/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968" w:type="pct"/>
            <w:vAlign w:val="center"/>
          </w:tcPr>
          <w:p w14:paraId="56DAF538" w14:textId="77777777" w:rsidR="00A87B6A" w:rsidRPr="009B6B57" w:rsidRDefault="00A87B6A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GB11229-100</w:t>
            </w:r>
          </w:p>
        </w:tc>
      </w:tr>
      <w:tr w:rsidR="002531B6" w:rsidRPr="00B92A96" w14:paraId="223566E7" w14:textId="77777777" w:rsidTr="002531B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750EB78D" w14:textId="718892E0" w:rsidR="002531B6" w:rsidRPr="002531B6" w:rsidRDefault="002531B6" w:rsidP="002531B6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</w:pPr>
            <w:r w:rsidRPr="002531B6">
              <w:rPr>
                <w:b w:val="0"/>
                <w:bCs w:val="0"/>
              </w:rPr>
              <w:t>Anti-CD68</w:t>
            </w:r>
          </w:p>
        </w:tc>
        <w:tc>
          <w:tcPr>
            <w:tcW w:w="1055" w:type="pct"/>
            <w:vAlign w:val="center"/>
          </w:tcPr>
          <w:p w14:paraId="50A488F1" w14:textId="1F779549" w:rsidR="002531B6" w:rsidRPr="002531B6" w:rsidRDefault="002531B6" w:rsidP="002531B6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2531B6">
              <w:t>1:100</w:t>
            </w:r>
          </w:p>
        </w:tc>
        <w:tc>
          <w:tcPr>
            <w:tcW w:w="1378" w:type="pct"/>
            <w:vAlign w:val="center"/>
          </w:tcPr>
          <w:p w14:paraId="532674F8" w14:textId="49A6D960" w:rsidR="002531B6" w:rsidRPr="002531B6" w:rsidRDefault="002531B6" w:rsidP="002531B6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2531B6">
              <w:t>Abcam</w:t>
            </w:r>
          </w:p>
        </w:tc>
        <w:tc>
          <w:tcPr>
            <w:tcW w:w="968" w:type="pct"/>
            <w:vAlign w:val="center"/>
          </w:tcPr>
          <w:p w14:paraId="05622BC2" w14:textId="20EE1922" w:rsidR="002531B6" w:rsidRPr="002531B6" w:rsidRDefault="002531B6" w:rsidP="002531B6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</w:pPr>
            <w:r w:rsidRPr="002531B6">
              <w:t>125047</w:t>
            </w:r>
          </w:p>
        </w:tc>
      </w:tr>
      <w:tr w:rsidR="002531B6" w:rsidRPr="00B92A96" w14:paraId="2EFBBCF0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160E9F5C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CD66b</w:t>
            </w:r>
          </w:p>
        </w:tc>
        <w:tc>
          <w:tcPr>
            <w:tcW w:w="1055" w:type="pct"/>
            <w:vAlign w:val="center"/>
          </w:tcPr>
          <w:p w14:paraId="4A04467E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0</w:t>
            </w:r>
          </w:p>
        </w:tc>
        <w:tc>
          <w:tcPr>
            <w:tcW w:w="1378" w:type="pct"/>
            <w:vAlign w:val="center"/>
          </w:tcPr>
          <w:p w14:paraId="211120D9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2925ECD7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300122</w:t>
            </w:r>
          </w:p>
        </w:tc>
      </w:tr>
      <w:tr w:rsidR="002531B6" w:rsidRPr="00B92A96" w14:paraId="01860249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0A8C0BF2" w14:textId="17C87EED" w:rsidR="000065A1" w:rsidRPr="009B6B57" w:rsidRDefault="000065A1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F4/80</w:t>
            </w:r>
          </w:p>
        </w:tc>
        <w:tc>
          <w:tcPr>
            <w:tcW w:w="1055" w:type="pct"/>
            <w:vAlign w:val="center"/>
          </w:tcPr>
          <w:p w14:paraId="39B304B4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2000</w:t>
            </w:r>
          </w:p>
        </w:tc>
        <w:tc>
          <w:tcPr>
            <w:tcW w:w="1378" w:type="pct"/>
            <w:vAlign w:val="center"/>
          </w:tcPr>
          <w:p w14:paraId="23C8334D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proofErr w:type="spellStart"/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968" w:type="pct"/>
            <w:vAlign w:val="center"/>
          </w:tcPr>
          <w:p w14:paraId="5264D681" w14:textId="01BA1A93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GB113373-100</w:t>
            </w:r>
          </w:p>
        </w:tc>
      </w:tr>
      <w:tr w:rsidR="002531B6" w:rsidRPr="00B92A96" w14:paraId="48C80AF4" w14:textId="77777777" w:rsidTr="00B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Align w:val="center"/>
          </w:tcPr>
          <w:p w14:paraId="0D1261D2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p-TRAF2</w:t>
            </w:r>
          </w:p>
        </w:tc>
        <w:tc>
          <w:tcPr>
            <w:tcW w:w="1055" w:type="pct"/>
            <w:vAlign w:val="center"/>
          </w:tcPr>
          <w:p w14:paraId="153F6AB8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vAlign w:val="center"/>
          </w:tcPr>
          <w:p w14:paraId="3CEDC104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968" w:type="pct"/>
            <w:vAlign w:val="center"/>
          </w:tcPr>
          <w:p w14:paraId="08128013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E2B6L</w:t>
            </w:r>
          </w:p>
        </w:tc>
      </w:tr>
      <w:tr w:rsidR="002531B6" w:rsidRPr="00B92A96" w14:paraId="52FDAF95" w14:textId="77777777" w:rsidTr="00B92A9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tcBorders>
              <w:bottom w:val="single" w:sz="4" w:space="0" w:color="auto"/>
            </w:tcBorders>
            <w:vAlign w:val="center"/>
          </w:tcPr>
          <w:p w14:paraId="3D59195E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rPr>
                <w:rFonts w:ascii="Times New Roman Regular" w:eastAsia="等线" w:hAnsi="Times New Roman Regular" w:hint="eastAsia"/>
                <w:b w:val="0"/>
                <w:bCs w:val="0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b w:val="0"/>
                <w:bCs w:val="0"/>
                <w:color w:val="000000"/>
                <w:sz w:val="21"/>
                <w:szCs w:val="21"/>
              </w:rPr>
              <w:t>Anti-TRAF2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</w:tcPr>
          <w:p w14:paraId="1E2F061D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378" w:type="pct"/>
            <w:tcBorders>
              <w:bottom w:val="single" w:sz="4" w:space="0" w:color="auto"/>
            </w:tcBorders>
            <w:vAlign w:val="center"/>
          </w:tcPr>
          <w:p w14:paraId="0D0A4DA5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CST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5F5174E0" w14:textId="77777777" w:rsidR="000065A1" w:rsidRPr="009B6B57" w:rsidRDefault="000065A1" w:rsidP="009B6B57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hint="eastAsia"/>
                <w:color w:val="000000"/>
                <w:sz w:val="21"/>
                <w:szCs w:val="21"/>
              </w:rPr>
            </w:pPr>
            <w:r w:rsidRPr="009B6B57">
              <w:rPr>
                <w:rFonts w:ascii="Times New Roman Regular" w:eastAsia="等线" w:hAnsi="Times New Roman Regular"/>
                <w:color w:val="000000"/>
                <w:sz w:val="21"/>
                <w:szCs w:val="21"/>
              </w:rPr>
              <w:t>4712</w:t>
            </w:r>
          </w:p>
        </w:tc>
      </w:tr>
    </w:tbl>
    <w:p w14:paraId="6945CAC8" w14:textId="77777777" w:rsidR="00A87B6A" w:rsidRDefault="00A87B6A">
      <w:pPr>
        <w:spacing w:beforeLines="0" w:after="0" w:afterAutospacing="0" w:line="240" w:lineRule="auto"/>
        <w:jc w:val="left"/>
        <w:rPr>
          <w:b/>
          <w:kern w:val="0"/>
        </w:rPr>
      </w:pPr>
    </w:p>
    <w:p w14:paraId="35814AD3" w14:textId="77777777" w:rsidR="00A87B6A" w:rsidRDefault="00A87B6A">
      <w:pPr>
        <w:spacing w:beforeLines="0" w:after="0" w:afterAutospacing="0" w:line="240" w:lineRule="auto"/>
        <w:jc w:val="left"/>
        <w:rPr>
          <w:b/>
          <w:kern w:val="0"/>
        </w:rPr>
      </w:pPr>
      <w:r>
        <w:rPr>
          <w:b/>
          <w:kern w:val="0"/>
        </w:rPr>
        <w:br w:type="page"/>
      </w:r>
    </w:p>
    <w:p w14:paraId="3C205745" w14:textId="77777777" w:rsidR="00F0677A" w:rsidRPr="001A358A" w:rsidRDefault="00F0677A" w:rsidP="00A63AE4">
      <w:pPr>
        <w:pStyle w:val="Paragraph"/>
        <w:rPr>
          <w:b/>
          <w:bCs/>
        </w:rPr>
      </w:pPr>
      <w:r w:rsidRPr="001A358A">
        <w:rPr>
          <w:b/>
          <w:bCs/>
        </w:rPr>
        <w:t>Table S</w:t>
      </w:r>
      <w:r w:rsidR="00A87B6A" w:rsidRPr="001A358A">
        <w:rPr>
          <w:b/>
          <w:bCs/>
        </w:rPr>
        <w:t>4</w:t>
      </w:r>
      <w:r w:rsidRPr="001A358A">
        <w:rPr>
          <w:b/>
          <w:bCs/>
        </w:rPr>
        <w:t>. The primer sets used for mRNA detection</w:t>
      </w:r>
    </w:p>
    <w:p w14:paraId="1C41FCFB" w14:textId="77777777" w:rsidR="001A358A" w:rsidRDefault="001A358A" w:rsidP="00A63AE4">
      <w:pPr>
        <w:pStyle w:val="Paragraph"/>
      </w:pP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989"/>
        <w:gridCol w:w="3784"/>
        <w:gridCol w:w="3587"/>
      </w:tblGrid>
      <w:tr w:rsidR="00F0677A" w:rsidRPr="001A358A" w14:paraId="7CE2B4B2" w14:textId="77777777" w:rsidTr="001A3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0CB02" w14:textId="77777777" w:rsidR="00F0677A" w:rsidRPr="001A358A" w:rsidRDefault="00F0677A" w:rsidP="001A358A">
            <w:pPr>
              <w:pStyle w:val="Paragraph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enes</w:t>
            </w:r>
          </w:p>
        </w:tc>
        <w:tc>
          <w:tcPr>
            <w:tcW w:w="2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8D681" w14:textId="77777777" w:rsidR="00F0677A" w:rsidRPr="001A358A" w:rsidRDefault="00F0677A" w:rsidP="001A358A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Forward (5'-- 3')</w:t>
            </w:r>
          </w:p>
        </w:tc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9F758" w14:textId="77777777" w:rsidR="00F0677A" w:rsidRPr="001A358A" w:rsidRDefault="00F0677A" w:rsidP="001A358A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Reverse (5'-- 3')</w:t>
            </w:r>
          </w:p>
        </w:tc>
      </w:tr>
      <w:tr w:rsidR="00F0677A" w:rsidRPr="001A358A" w14:paraId="1937CE41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</w:tcBorders>
            <w:vAlign w:val="center"/>
          </w:tcPr>
          <w:p w14:paraId="203B06AE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GAPDH</w:t>
            </w:r>
          </w:p>
        </w:tc>
        <w:tc>
          <w:tcPr>
            <w:tcW w:w="2021" w:type="pct"/>
            <w:tcBorders>
              <w:top w:val="single" w:sz="4" w:space="0" w:color="auto"/>
            </w:tcBorders>
            <w:vAlign w:val="center"/>
          </w:tcPr>
          <w:p w14:paraId="137BF7FD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GTGTGAACCATGAGAAGTATGA</w:t>
            </w:r>
          </w:p>
        </w:tc>
        <w:tc>
          <w:tcPr>
            <w:tcW w:w="1916" w:type="pct"/>
            <w:tcBorders>
              <w:top w:val="single" w:sz="4" w:space="0" w:color="auto"/>
            </w:tcBorders>
            <w:vAlign w:val="center"/>
          </w:tcPr>
          <w:p w14:paraId="15E54FEC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AGTCCTTCCACGATACCAAAG</w:t>
            </w:r>
          </w:p>
        </w:tc>
      </w:tr>
      <w:tr w:rsidR="00F0677A" w:rsidRPr="001A358A" w14:paraId="50BDF461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0CF04BF6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TWEAK</w:t>
            </w:r>
          </w:p>
        </w:tc>
        <w:tc>
          <w:tcPr>
            <w:tcW w:w="2021" w:type="pct"/>
            <w:vAlign w:val="center"/>
          </w:tcPr>
          <w:p w14:paraId="799EE69E" w14:textId="77777777" w:rsidR="00F0677A" w:rsidRPr="001A358A" w:rsidRDefault="00F0677A" w:rsidP="001A358A">
            <w:pPr>
              <w:spacing w:beforeLines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21"/>
                <w:szCs w:val="21"/>
              </w:rPr>
            </w:pPr>
            <w:r w:rsidRPr="001A358A">
              <w:rPr>
                <w:rFonts w:ascii="Times New Roman Regular" w:eastAsia="等线" w:hAnsi="Times New Roman Regular" w:cs="宋体"/>
                <w:color w:val="000000"/>
                <w:kern w:val="0"/>
                <w:sz w:val="21"/>
                <w:szCs w:val="21"/>
              </w:rPr>
              <w:t>GTACTCTGTGGGCAAGGATG</w:t>
            </w:r>
          </w:p>
        </w:tc>
        <w:tc>
          <w:tcPr>
            <w:tcW w:w="1916" w:type="pct"/>
            <w:vAlign w:val="center"/>
          </w:tcPr>
          <w:p w14:paraId="60023BD3" w14:textId="77777777" w:rsidR="00F0677A" w:rsidRPr="001A358A" w:rsidRDefault="00F0677A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GAGGAGCTTGTCTTGTTTCT</w:t>
            </w:r>
          </w:p>
        </w:tc>
      </w:tr>
      <w:tr w:rsidR="00F0677A" w:rsidRPr="001A358A" w14:paraId="6652B208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22550834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Fn14</w:t>
            </w:r>
          </w:p>
        </w:tc>
        <w:tc>
          <w:tcPr>
            <w:tcW w:w="2021" w:type="pct"/>
            <w:vAlign w:val="center"/>
          </w:tcPr>
          <w:p w14:paraId="33287A00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CTTCCAAGGTGTCTGGTT</w:t>
            </w:r>
          </w:p>
        </w:tc>
        <w:tc>
          <w:tcPr>
            <w:tcW w:w="1916" w:type="pct"/>
            <w:vAlign w:val="center"/>
          </w:tcPr>
          <w:p w14:paraId="32DD13F0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AAATGCTGCAGTTCCTTAGTC</w:t>
            </w:r>
          </w:p>
        </w:tc>
      </w:tr>
      <w:tr w:rsidR="00F0677A" w:rsidRPr="001A358A" w14:paraId="0C040FE6" w14:textId="77777777" w:rsidTr="001A358A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0D84C090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Lcn2</w:t>
            </w:r>
          </w:p>
        </w:tc>
        <w:tc>
          <w:tcPr>
            <w:tcW w:w="2021" w:type="pct"/>
            <w:vAlign w:val="center"/>
          </w:tcPr>
          <w:p w14:paraId="38DC1E1E" w14:textId="77777777" w:rsidR="00F0677A" w:rsidRPr="001A358A" w:rsidRDefault="00F0677A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CCAGCCCCACCTCTGA</w:t>
            </w:r>
          </w:p>
        </w:tc>
        <w:tc>
          <w:tcPr>
            <w:tcW w:w="1916" w:type="pct"/>
            <w:vAlign w:val="center"/>
          </w:tcPr>
          <w:p w14:paraId="6F7C3B83" w14:textId="77777777" w:rsidR="00F0677A" w:rsidRPr="001A358A" w:rsidRDefault="00F0677A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TTCCCCTGGAATTGGTTGTC</w:t>
            </w:r>
          </w:p>
        </w:tc>
      </w:tr>
      <w:tr w:rsidR="00F0677A" w:rsidRPr="001A358A" w14:paraId="4D09E934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12E28F0C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24p3R</w:t>
            </w:r>
          </w:p>
        </w:tc>
        <w:tc>
          <w:tcPr>
            <w:tcW w:w="2021" w:type="pct"/>
            <w:vAlign w:val="center"/>
          </w:tcPr>
          <w:p w14:paraId="18968472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CCTGGGCTTCACCAACTTC</w:t>
            </w:r>
          </w:p>
        </w:tc>
        <w:tc>
          <w:tcPr>
            <w:tcW w:w="1916" w:type="pct"/>
            <w:vAlign w:val="center"/>
          </w:tcPr>
          <w:p w14:paraId="6163CF05" w14:textId="77777777" w:rsidR="00F0677A" w:rsidRPr="001A358A" w:rsidRDefault="00F0677A" w:rsidP="001A358A">
            <w:pPr>
              <w:spacing w:beforeLines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21"/>
                <w:szCs w:val="21"/>
              </w:rPr>
            </w:pPr>
            <w:r w:rsidRPr="001A358A">
              <w:rPr>
                <w:rFonts w:ascii="Times New Roman Regular" w:eastAsia="等线" w:hAnsi="Times New Roman Regular" w:cs="宋体"/>
                <w:color w:val="000000"/>
                <w:kern w:val="0"/>
                <w:sz w:val="21"/>
                <w:szCs w:val="21"/>
              </w:rPr>
              <w:t>AATGCCGGTAAGGGTCATGG</w:t>
            </w:r>
          </w:p>
        </w:tc>
      </w:tr>
      <w:tr w:rsidR="00F0677A" w:rsidRPr="001A358A" w14:paraId="7D0C8370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1044496F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Krt14</w:t>
            </w:r>
          </w:p>
        </w:tc>
        <w:tc>
          <w:tcPr>
            <w:tcW w:w="2021" w:type="pct"/>
            <w:vAlign w:val="center"/>
          </w:tcPr>
          <w:p w14:paraId="26C1DD20" w14:textId="77777777" w:rsidR="00F0677A" w:rsidRPr="001A358A" w:rsidRDefault="00F0677A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AGGAGATGATTGGCAGCGT</w:t>
            </w:r>
          </w:p>
        </w:tc>
        <w:tc>
          <w:tcPr>
            <w:tcW w:w="1916" w:type="pct"/>
            <w:vAlign w:val="center"/>
          </w:tcPr>
          <w:p w14:paraId="764CD822" w14:textId="77777777" w:rsidR="00F0677A" w:rsidRPr="001A358A" w:rsidRDefault="00F0677A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AACACTGAGCTGGAGGTGA</w:t>
            </w:r>
          </w:p>
        </w:tc>
      </w:tr>
      <w:tr w:rsidR="00F0677A" w:rsidRPr="001A358A" w14:paraId="54D2A4F1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641B5FE3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Krt17</w:t>
            </w:r>
          </w:p>
        </w:tc>
        <w:tc>
          <w:tcPr>
            <w:tcW w:w="2021" w:type="pct"/>
            <w:vAlign w:val="center"/>
          </w:tcPr>
          <w:p w14:paraId="093A7F94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TCAAACTTGGTGCGGAAGT</w:t>
            </w:r>
          </w:p>
        </w:tc>
        <w:tc>
          <w:tcPr>
            <w:tcW w:w="1916" w:type="pct"/>
            <w:vAlign w:val="center"/>
          </w:tcPr>
          <w:p w14:paraId="243D0AC3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GCCGTCCAAATAGATCCCC</w:t>
            </w:r>
          </w:p>
        </w:tc>
      </w:tr>
      <w:tr w:rsidR="00F0677A" w:rsidRPr="001A358A" w14:paraId="73DB2743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300EA40B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Human loricrin</w:t>
            </w:r>
          </w:p>
        </w:tc>
        <w:tc>
          <w:tcPr>
            <w:tcW w:w="2021" w:type="pct"/>
            <w:vAlign w:val="center"/>
          </w:tcPr>
          <w:p w14:paraId="3CB80274" w14:textId="77777777" w:rsidR="00F0677A" w:rsidRPr="001A358A" w:rsidRDefault="00F0677A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GCCGTCCAAATAGATCCCC</w:t>
            </w:r>
          </w:p>
        </w:tc>
        <w:tc>
          <w:tcPr>
            <w:tcW w:w="1916" w:type="pct"/>
            <w:vAlign w:val="center"/>
          </w:tcPr>
          <w:p w14:paraId="7A42E86A" w14:textId="77777777" w:rsidR="00F0677A" w:rsidRPr="001A358A" w:rsidRDefault="00F0677A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GCAAACCTCGGGTAGCATC</w:t>
            </w:r>
          </w:p>
        </w:tc>
      </w:tr>
      <w:tr w:rsidR="00F0677A" w:rsidRPr="001A358A" w14:paraId="66DD6E67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397E1FD0" w14:textId="77777777" w:rsidR="00F0677A" w:rsidRPr="00E621B8" w:rsidRDefault="00F0677A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 xml:space="preserve">Human </w:t>
            </w:r>
            <w:proofErr w:type="spellStart"/>
            <w:r w:rsidRPr="00E621B8">
              <w:rPr>
                <w:b w:val="0"/>
                <w:bCs w:val="0"/>
                <w:sz w:val="21"/>
                <w:szCs w:val="21"/>
              </w:rPr>
              <w:t>involucrin</w:t>
            </w:r>
            <w:proofErr w:type="spellEnd"/>
          </w:p>
        </w:tc>
        <w:tc>
          <w:tcPr>
            <w:tcW w:w="2021" w:type="pct"/>
            <w:vAlign w:val="center"/>
          </w:tcPr>
          <w:p w14:paraId="36974CC0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AACTGAAGCATCTGGAGCA</w:t>
            </w:r>
          </w:p>
        </w:tc>
        <w:tc>
          <w:tcPr>
            <w:tcW w:w="1916" w:type="pct"/>
            <w:vAlign w:val="center"/>
          </w:tcPr>
          <w:p w14:paraId="65682196" w14:textId="77777777" w:rsidR="00F0677A" w:rsidRPr="001A358A" w:rsidRDefault="00F0677A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AGGTGCTTTGGCTGTCCTAC</w:t>
            </w:r>
          </w:p>
        </w:tc>
      </w:tr>
      <w:tr w:rsidR="00F0677A" w:rsidRPr="001A358A" w14:paraId="7FA35342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57E1495F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Il-1β</w:t>
            </w:r>
          </w:p>
        </w:tc>
        <w:tc>
          <w:tcPr>
            <w:tcW w:w="2021" w:type="pct"/>
            <w:vAlign w:val="center"/>
          </w:tcPr>
          <w:p w14:paraId="78C8A730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CAACTGTTCCTGAACTCAACT</w:t>
            </w:r>
          </w:p>
        </w:tc>
        <w:tc>
          <w:tcPr>
            <w:tcW w:w="1916" w:type="pct"/>
            <w:vAlign w:val="center"/>
          </w:tcPr>
          <w:p w14:paraId="44C2C8EF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ATCTTTTGGGGTCCGTCAACT</w:t>
            </w:r>
          </w:p>
        </w:tc>
      </w:tr>
      <w:tr w:rsidR="00F0677A" w:rsidRPr="001A358A" w14:paraId="36C0C039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37BE1465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 xml:space="preserve">Mouse </w:t>
            </w:r>
            <w:proofErr w:type="spellStart"/>
            <w:r w:rsidRPr="00E621B8">
              <w:rPr>
                <w:b w:val="0"/>
                <w:bCs w:val="0"/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2021" w:type="pct"/>
            <w:vAlign w:val="center"/>
          </w:tcPr>
          <w:p w14:paraId="122145A1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CAAGCCCTCACCTACTTCC</w:t>
            </w:r>
          </w:p>
        </w:tc>
        <w:tc>
          <w:tcPr>
            <w:tcW w:w="1916" w:type="pct"/>
            <w:vAlign w:val="center"/>
          </w:tcPr>
          <w:p w14:paraId="2178EA49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TCTGAGGGCTGACACAAGG</w:t>
            </w:r>
          </w:p>
        </w:tc>
      </w:tr>
      <w:tr w:rsidR="00F0677A" w:rsidRPr="001A358A" w14:paraId="0DABE009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1B9B0C0C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Il-10</w:t>
            </w:r>
          </w:p>
        </w:tc>
        <w:tc>
          <w:tcPr>
            <w:tcW w:w="2021" w:type="pct"/>
            <w:vAlign w:val="center"/>
          </w:tcPr>
          <w:p w14:paraId="2629EAD3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TCTTTCAAACAAAGGACCAGC</w:t>
            </w:r>
          </w:p>
        </w:tc>
        <w:tc>
          <w:tcPr>
            <w:tcW w:w="1916" w:type="pct"/>
            <w:vAlign w:val="center"/>
          </w:tcPr>
          <w:p w14:paraId="3122588D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CAACCCAAGTAACCCTTAAAG</w:t>
            </w:r>
          </w:p>
        </w:tc>
      </w:tr>
      <w:tr w:rsidR="00F0677A" w:rsidRPr="001A358A" w14:paraId="4EEB7F09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15BE5F56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Il-6</w:t>
            </w:r>
          </w:p>
        </w:tc>
        <w:tc>
          <w:tcPr>
            <w:tcW w:w="2021" w:type="pct"/>
            <w:vAlign w:val="center"/>
          </w:tcPr>
          <w:p w14:paraId="435C2435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AGTCCTTCCTACCCCAATTTCC</w:t>
            </w:r>
          </w:p>
        </w:tc>
        <w:tc>
          <w:tcPr>
            <w:tcW w:w="1916" w:type="pct"/>
            <w:vAlign w:val="center"/>
          </w:tcPr>
          <w:p w14:paraId="40E5E769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TGGTCCTTAGCCACTCCTTC</w:t>
            </w:r>
          </w:p>
        </w:tc>
      </w:tr>
      <w:tr w:rsidR="00F0677A" w:rsidRPr="001A358A" w14:paraId="60A820D6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3B755895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Ip-10</w:t>
            </w:r>
          </w:p>
        </w:tc>
        <w:tc>
          <w:tcPr>
            <w:tcW w:w="2021" w:type="pct"/>
            <w:vAlign w:val="center"/>
          </w:tcPr>
          <w:p w14:paraId="1FD41D94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ATTTCCACGATTTCCCAGAG</w:t>
            </w:r>
          </w:p>
        </w:tc>
        <w:tc>
          <w:tcPr>
            <w:tcW w:w="1916" w:type="pct"/>
            <w:vAlign w:val="center"/>
          </w:tcPr>
          <w:p w14:paraId="277F7B40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AGGAGCCCTTTTAGACCTTTTT</w:t>
            </w:r>
          </w:p>
        </w:tc>
      </w:tr>
      <w:tr w:rsidR="00F0677A" w:rsidRPr="001A358A" w14:paraId="27282C2B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2D00A2BC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Lcn2</w:t>
            </w:r>
          </w:p>
        </w:tc>
        <w:tc>
          <w:tcPr>
            <w:tcW w:w="2021" w:type="pct"/>
            <w:vAlign w:val="center"/>
          </w:tcPr>
          <w:p w14:paraId="0C6FDCD8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GCCCTGAGTGTCATGTGTC</w:t>
            </w:r>
          </w:p>
        </w:tc>
        <w:tc>
          <w:tcPr>
            <w:tcW w:w="1916" w:type="pct"/>
            <w:vAlign w:val="center"/>
          </w:tcPr>
          <w:p w14:paraId="3A77F614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TCTGATCCAGTAGCGACAGC</w:t>
            </w:r>
          </w:p>
        </w:tc>
      </w:tr>
      <w:tr w:rsidR="00F0677A" w:rsidRPr="001A358A" w14:paraId="777A54DD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4B332B5D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24p3r</w:t>
            </w:r>
          </w:p>
        </w:tc>
        <w:tc>
          <w:tcPr>
            <w:tcW w:w="2021" w:type="pct"/>
            <w:vAlign w:val="center"/>
          </w:tcPr>
          <w:p w14:paraId="05135C0A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TTGGCCGTCGTGGGATTG</w:t>
            </w:r>
          </w:p>
        </w:tc>
        <w:tc>
          <w:tcPr>
            <w:tcW w:w="1916" w:type="pct"/>
            <w:vAlign w:val="center"/>
          </w:tcPr>
          <w:p w14:paraId="52BEA986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GCGCATCAGGTAGACACC</w:t>
            </w:r>
          </w:p>
        </w:tc>
      </w:tr>
      <w:tr w:rsidR="00F0677A" w:rsidRPr="001A358A" w14:paraId="053C25ED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2B16A4A9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Mc4r</w:t>
            </w:r>
          </w:p>
        </w:tc>
        <w:tc>
          <w:tcPr>
            <w:tcW w:w="2021" w:type="pct"/>
            <w:vAlign w:val="center"/>
          </w:tcPr>
          <w:p w14:paraId="1EB7C355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CCGGACGGAGGATGCTAT</w:t>
            </w:r>
          </w:p>
        </w:tc>
        <w:tc>
          <w:tcPr>
            <w:tcW w:w="1916" w:type="pct"/>
            <w:vAlign w:val="center"/>
          </w:tcPr>
          <w:p w14:paraId="0ACD68DA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CGCCACGATCACTAGAATGT</w:t>
            </w:r>
          </w:p>
        </w:tc>
      </w:tr>
      <w:tr w:rsidR="00F0677A" w:rsidRPr="001A358A" w14:paraId="23398B4D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6F87A772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Tnfrsf12a</w:t>
            </w:r>
          </w:p>
        </w:tc>
        <w:tc>
          <w:tcPr>
            <w:tcW w:w="2021" w:type="pct"/>
            <w:vAlign w:val="center"/>
          </w:tcPr>
          <w:p w14:paraId="422FC304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TAGTTTCCTGGTCTGGAGAAGATG</w:t>
            </w:r>
          </w:p>
        </w:tc>
        <w:tc>
          <w:tcPr>
            <w:tcW w:w="1916" w:type="pct"/>
            <w:vAlign w:val="center"/>
          </w:tcPr>
          <w:p w14:paraId="3D593B02" w14:textId="77777777" w:rsidR="00F0677A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CCTCTCCACCAGTCTCCTCTA</w:t>
            </w:r>
          </w:p>
        </w:tc>
      </w:tr>
      <w:tr w:rsidR="00F0677A" w:rsidRPr="001A358A" w14:paraId="14117F87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71A1DF10" w14:textId="77777777" w:rsidR="00F0677A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Tnfsf12</w:t>
            </w:r>
          </w:p>
        </w:tc>
        <w:tc>
          <w:tcPr>
            <w:tcW w:w="2021" w:type="pct"/>
            <w:vAlign w:val="center"/>
          </w:tcPr>
          <w:p w14:paraId="69F75DB3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GAGCTATTGCAGCCCATTAT</w:t>
            </w:r>
          </w:p>
        </w:tc>
        <w:tc>
          <w:tcPr>
            <w:tcW w:w="1916" w:type="pct"/>
            <w:vAlign w:val="center"/>
          </w:tcPr>
          <w:p w14:paraId="51D283A7" w14:textId="77777777" w:rsidR="00F0677A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ACCTGCTTGTGCTCCATCCT</w:t>
            </w:r>
          </w:p>
        </w:tc>
      </w:tr>
      <w:tr w:rsidR="001532D4" w:rsidRPr="001A358A" w14:paraId="30263251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7E561A0F" w14:textId="77777777" w:rsidR="001532D4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 xml:space="preserve">Mouse </w:t>
            </w:r>
            <w:proofErr w:type="spellStart"/>
            <w:r w:rsidRPr="00E621B8">
              <w:rPr>
                <w:b w:val="0"/>
                <w:bCs w:val="0"/>
                <w:sz w:val="21"/>
                <w:szCs w:val="21"/>
              </w:rPr>
              <w:t>Tnf</w:t>
            </w:r>
            <w:proofErr w:type="spellEnd"/>
            <w:r w:rsidRPr="00E621B8">
              <w:rPr>
                <w:b w:val="0"/>
                <w:bCs w:val="0"/>
                <w:sz w:val="21"/>
                <w:szCs w:val="21"/>
              </w:rPr>
              <w:t>-a</w:t>
            </w:r>
          </w:p>
        </w:tc>
        <w:tc>
          <w:tcPr>
            <w:tcW w:w="2021" w:type="pct"/>
            <w:vAlign w:val="center"/>
          </w:tcPr>
          <w:p w14:paraId="48329E3F" w14:textId="77777777" w:rsidR="001532D4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GAGCACAGAAAGCATGATCC</w:t>
            </w:r>
          </w:p>
        </w:tc>
        <w:tc>
          <w:tcPr>
            <w:tcW w:w="1916" w:type="pct"/>
            <w:vAlign w:val="center"/>
          </w:tcPr>
          <w:p w14:paraId="58EDA6D6" w14:textId="77777777" w:rsidR="001532D4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CCATTTGGGAACTTCTCATC</w:t>
            </w:r>
          </w:p>
        </w:tc>
      </w:tr>
      <w:tr w:rsidR="001532D4" w:rsidRPr="001A358A" w14:paraId="42E2A9A0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44650758" w14:textId="77777777" w:rsidR="001532D4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Krt5</w:t>
            </w:r>
          </w:p>
        </w:tc>
        <w:tc>
          <w:tcPr>
            <w:tcW w:w="2021" w:type="pct"/>
            <w:vAlign w:val="center"/>
          </w:tcPr>
          <w:p w14:paraId="72D7A477" w14:textId="77777777" w:rsidR="001532D4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AGAGCTGAGGAACATGCAG</w:t>
            </w:r>
          </w:p>
        </w:tc>
        <w:tc>
          <w:tcPr>
            <w:tcW w:w="1916" w:type="pct"/>
            <w:vAlign w:val="center"/>
          </w:tcPr>
          <w:p w14:paraId="55CD5FD7" w14:textId="77777777" w:rsidR="001532D4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ATTCTCAGCCGTGGTACG</w:t>
            </w:r>
          </w:p>
        </w:tc>
      </w:tr>
      <w:tr w:rsidR="001532D4" w:rsidRPr="001A358A" w14:paraId="51E5781C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0C9235E5" w14:textId="77777777" w:rsidR="001532D4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Krt10</w:t>
            </w:r>
          </w:p>
        </w:tc>
        <w:tc>
          <w:tcPr>
            <w:tcW w:w="2021" w:type="pct"/>
            <w:vAlign w:val="center"/>
          </w:tcPr>
          <w:p w14:paraId="602A52B4" w14:textId="77777777" w:rsidR="001532D4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CAGCTGGCCCTGAAACAATC</w:t>
            </w:r>
          </w:p>
        </w:tc>
        <w:tc>
          <w:tcPr>
            <w:tcW w:w="1916" w:type="pct"/>
            <w:vAlign w:val="center"/>
          </w:tcPr>
          <w:p w14:paraId="52B3AC4A" w14:textId="77777777" w:rsidR="001532D4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AGTTGTTGGTACTCGGCGTT</w:t>
            </w:r>
          </w:p>
        </w:tc>
      </w:tr>
      <w:tr w:rsidR="001532D4" w:rsidRPr="001A358A" w14:paraId="068340B2" w14:textId="77777777" w:rsidTr="001A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vAlign w:val="center"/>
          </w:tcPr>
          <w:p w14:paraId="6B3DB338" w14:textId="77777777" w:rsidR="001532D4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Krt17</w:t>
            </w:r>
          </w:p>
        </w:tc>
        <w:tc>
          <w:tcPr>
            <w:tcW w:w="2021" w:type="pct"/>
            <w:vAlign w:val="center"/>
          </w:tcPr>
          <w:p w14:paraId="39115E82" w14:textId="77777777" w:rsidR="001532D4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ACCTGGACAAGGTGCGTG</w:t>
            </w:r>
          </w:p>
        </w:tc>
        <w:tc>
          <w:tcPr>
            <w:tcW w:w="1916" w:type="pct"/>
            <w:vAlign w:val="center"/>
          </w:tcPr>
          <w:p w14:paraId="6A63821B" w14:textId="77777777" w:rsidR="001532D4" w:rsidRPr="001A358A" w:rsidRDefault="001532D4" w:rsidP="001A358A">
            <w:pPr>
              <w:pStyle w:val="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CTCTGTCTCAAACTTGGTACG</w:t>
            </w:r>
          </w:p>
        </w:tc>
      </w:tr>
      <w:tr w:rsidR="001532D4" w:rsidRPr="001A358A" w14:paraId="75F5B0B0" w14:textId="77777777" w:rsidTr="001A35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bottom w:val="single" w:sz="4" w:space="0" w:color="auto"/>
            </w:tcBorders>
            <w:vAlign w:val="center"/>
          </w:tcPr>
          <w:p w14:paraId="74559BF1" w14:textId="77777777" w:rsidR="001532D4" w:rsidRPr="00E621B8" w:rsidRDefault="001532D4" w:rsidP="001A358A">
            <w:pPr>
              <w:pStyle w:val="Paragraph"/>
              <w:rPr>
                <w:b w:val="0"/>
                <w:bCs w:val="0"/>
                <w:sz w:val="21"/>
                <w:szCs w:val="21"/>
              </w:rPr>
            </w:pPr>
            <w:r w:rsidRPr="00E621B8">
              <w:rPr>
                <w:b w:val="0"/>
                <w:bCs w:val="0"/>
                <w:sz w:val="21"/>
                <w:szCs w:val="21"/>
              </w:rPr>
              <w:t>Mouse Tgfb1</w:t>
            </w:r>
          </w:p>
        </w:tc>
        <w:tc>
          <w:tcPr>
            <w:tcW w:w="2021" w:type="pct"/>
            <w:tcBorders>
              <w:bottom w:val="single" w:sz="4" w:space="0" w:color="auto"/>
            </w:tcBorders>
            <w:vAlign w:val="center"/>
          </w:tcPr>
          <w:p w14:paraId="134C5DFF" w14:textId="77777777" w:rsidR="001532D4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TGCGCTTGCAGAGATTAAAA</w:t>
            </w:r>
          </w:p>
        </w:tc>
        <w:tc>
          <w:tcPr>
            <w:tcW w:w="1916" w:type="pct"/>
            <w:tcBorders>
              <w:bottom w:val="single" w:sz="4" w:space="0" w:color="auto"/>
            </w:tcBorders>
            <w:vAlign w:val="center"/>
          </w:tcPr>
          <w:p w14:paraId="73BEB369" w14:textId="77777777" w:rsidR="001532D4" w:rsidRPr="001A358A" w:rsidRDefault="001532D4" w:rsidP="001A358A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58A">
              <w:rPr>
                <w:sz w:val="21"/>
                <w:szCs w:val="21"/>
              </w:rPr>
              <w:t>GCTGAATCGAAAGCCCTGTA</w:t>
            </w:r>
          </w:p>
        </w:tc>
      </w:tr>
    </w:tbl>
    <w:p w14:paraId="6D883F5A" w14:textId="77777777" w:rsidR="008C4EA0" w:rsidRDefault="008C4EA0" w:rsidP="00A63AE4">
      <w:pPr>
        <w:pStyle w:val="Paragraph"/>
      </w:pPr>
    </w:p>
    <w:p w14:paraId="1EF363CC" w14:textId="65C5FD40" w:rsidR="004C35E8" w:rsidRPr="004D0924" w:rsidRDefault="004C35E8" w:rsidP="00A63AE4">
      <w:pPr>
        <w:pStyle w:val="Paragraph"/>
        <w:rPr>
          <w:b/>
          <w:bCs/>
        </w:rPr>
      </w:pPr>
      <w:r w:rsidRPr="004D0924">
        <w:rPr>
          <w:b/>
          <w:bCs/>
        </w:rPr>
        <w:t>Table S</w:t>
      </w:r>
      <w:r w:rsidR="0084479E" w:rsidRPr="004D0924">
        <w:rPr>
          <w:b/>
          <w:bCs/>
        </w:rPr>
        <w:t>5</w:t>
      </w:r>
      <w:r w:rsidRPr="004D0924">
        <w:rPr>
          <w:b/>
          <w:bCs/>
        </w:rPr>
        <w:t xml:space="preserve">. </w:t>
      </w:r>
      <w:r w:rsidR="0084479E" w:rsidRPr="004D0924">
        <w:rPr>
          <w:b/>
          <w:bCs/>
        </w:rPr>
        <w:t xml:space="preserve">Scoring </w:t>
      </w:r>
      <w:r w:rsidR="000A0A59">
        <w:rPr>
          <w:rFonts w:hint="eastAsia"/>
          <w:b/>
          <w:bCs/>
        </w:rPr>
        <w:t>c</w:t>
      </w:r>
      <w:r w:rsidR="0084479E" w:rsidRPr="004D0924">
        <w:rPr>
          <w:b/>
          <w:bCs/>
        </w:rPr>
        <w:t>riteria for m</w:t>
      </w:r>
      <w:r w:rsidR="000A0A59">
        <w:rPr>
          <w:rFonts w:hint="eastAsia"/>
          <w:b/>
          <w:bCs/>
        </w:rPr>
        <w:t>ouse</w:t>
      </w:r>
      <w:r w:rsidR="0084479E" w:rsidRPr="004D0924">
        <w:rPr>
          <w:b/>
          <w:bCs/>
        </w:rPr>
        <w:t xml:space="preserve"> psoriasis model</w:t>
      </w:r>
    </w:p>
    <w:p w14:paraId="7A484593" w14:textId="77777777" w:rsidR="0084479E" w:rsidRPr="00BA7BA7" w:rsidRDefault="0084479E" w:rsidP="00A63AE4">
      <w:pPr>
        <w:pStyle w:val="Paragraph"/>
      </w:pPr>
    </w:p>
    <w:tbl>
      <w:tblPr>
        <w:tblStyle w:val="4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5"/>
        <w:gridCol w:w="3106"/>
        <w:gridCol w:w="3106"/>
      </w:tblGrid>
      <w:tr w:rsidR="0084479E" w14:paraId="6B5FE738" w14:textId="77777777" w:rsidTr="00C87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208A5" w14:textId="77777777" w:rsidR="0084479E" w:rsidRPr="007E0809" w:rsidRDefault="0084479E" w:rsidP="007E0809">
            <w:pPr>
              <w:pStyle w:val="Paragraph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Erythema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7FAE" w14:textId="77777777" w:rsidR="0084479E" w:rsidRPr="007E0809" w:rsidRDefault="0084479E" w:rsidP="007E0809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Scaling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8F29B" w14:textId="6D2C61B9" w:rsidR="0084479E" w:rsidRPr="007E0809" w:rsidRDefault="0084479E" w:rsidP="007E0809">
            <w:pPr>
              <w:pStyle w:val="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 xml:space="preserve">Lesion </w:t>
            </w:r>
            <w:r w:rsidR="00BA7BA7">
              <w:rPr>
                <w:rFonts w:hint="eastAsia"/>
                <w:sz w:val="21"/>
                <w:szCs w:val="21"/>
              </w:rPr>
              <w:t>t</w:t>
            </w:r>
            <w:r w:rsidRPr="007E0809">
              <w:rPr>
                <w:sz w:val="21"/>
                <w:szCs w:val="21"/>
              </w:rPr>
              <w:t>hickness</w:t>
            </w:r>
          </w:p>
        </w:tc>
      </w:tr>
      <w:tr w:rsidR="0084479E" w14:paraId="5DAECDBD" w14:textId="77777777" w:rsidTr="007E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single" w:sz="4" w:space="0" w:color="auto"/>
            </w:tcBorders>
            <w:vAlign w:val="center"/>
          </w:tcPr>
          <w:p w14:paraId="59363F6F" w14:textId="77777777" w:rsidR="0084479E" w:rsidRPr="007E0809" w:rsidRDefault="0084479E" w:rsidP="00360692">
            <w:pPr>
              <w:pStyle w:val="Paragraph"/>
              <w:jc w:val="left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0: No erythema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14:paraId="112C7B57" w14:textId="77777777" w:rsidR="0084479E" w:rsidRPr="007E0809" w:rsidRDefault="0084479E" w:rsidP="00360692">
            <w:pPr>
              <w:pStyle w:val="Paragraph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0: No visible scaling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14:paraId="72846F4D" w14:textId="77777777" w:rsidR="0084479E" w:rsidRPr="007E0809" w:rsidRDefault="0084479E" w:rsidP="00360692">
            <w:pPr>
              <w:pStyle w:val="Paragraph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0: Lesion is level with the normal skin</w:t>
            </w:r>
          </w:p>
        </w:tc>
      </w:tr>
      <w:tr w:rsidR="0084479E" w14:paraId="1912FDA1" w14:textId="77777777" w:rsidTr="007E0809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vAlign w:val="center"/>
          </w:tcPr>
          <w:p w14:paraId="1617B3BD" w14:textId="77777777" w:rsidR="0084479E" w:rsidRPr="007E0809" w:rsidRDefault="0084479E" w:rsidP="00360692">
            <w:pPr>
              <w:pStyle w:val="Paragraph"/>
              <w:jc w:val="left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1: Light red erythema</w:t>
            </w:r>
          </w:p>
        </w:tc>
        <w:tc>
          <w:tcPr>
            <w:tcW w:w="3106" w:type="dxa"/>
            <w:vAlign w:val="center"/>
          </w:tcPr>
          <w:p w14:paraId="2657189A" w14:textId="77777777" w:rsidR="0084479E" w:rsidRPr="007E0809" w:rsidRDefault="0084479E" w:rsidP="00360692">
            <w:pPr>
              <w:pStyle w:val="Paragraph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1: Fine scaling, partially covering the lesion surface</w:t>
            </w:r>
          </w:p>
        </w:tc>
        <w:tc>
          <w:tcPr>
            <w:tcW w:w="3106" w:type="dxa"/>
            <w:vAlign w:val="center"/>
          </w:tcPr>
          <w:p w14:paraId="76579599" w14:textId="77777777" w:rsidR="0084479E" w:rsidRPr="007E0809" w:rsidRDefault="0084479E" w:rsidP="00360692">
            <w:pPr>
              <w:pStyle w:val="Paragraph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1: Lesion is slightly raised compared to normal skin</w:t>
            </w:r>
          </w:p>
        </w:tc>
      </w:tr>
      <w:tr w:rsidR="0084479E" w14:paraId="722E38B3" w14:textId="77777777" w:rsidTr="007E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vAlign w:val="center"/>
          </w:tcPr>
          <w:p w14:paraId="0898C476" w14:textId="77777777" w:rsidR="0084479E" w:rsidRPr="007E0809" w:rsidRDefault="0084479E" w:rsidP="00360692">
            <w:pPr>
              <w:pStyle w:val="Paragraph"/>
              <w:jc w:val="left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2: Red erythema</w:t>
            </w:r>
          </w:p>
        </w:tc>
        <w:tc>
          <w:tcPr>
            <w:tcW w:w="3106" w:type="dxa"/>
            <w:vAlign w:val="center"/>
          </w:tcPr>
          <w:p w14:paraId="67B59478" w14:textId="77777777" w:rsidR="0084479E" w:rsidRPr="007E0809" w:rsidRDefault="0084479E" w:rsidP="00360692">
            <w:pPr>
              <w:pStyle w:val="Paragraph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2: Moderate scaling, covering most of the lesion surface completely or incompletely</w:t>
            </w:r>
          </w:p>
        </w:tc>
        <w:tc>
          <w:tcPr>
            <w:tcW w:w="3106" w:type="dxa"/>
            <w:vAlign w:val="center"/>
          </w:tcPr>
          <w:p w14:paraId="3C0DA2E0" w14:textId="77777777" w:rsidR="0084479E" w:rsidRPr="007E0809" w:rsidRDefault="0084479E" w:rsidP="00360692">
            <w:pPr>
              <w:pStyle w:val="Paragraph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2: Lesion is moderately raised, with rounded or sloped edges</w:t>
            </w:r>
          </w:p>
        </w:tc>
      </w:tr>
      <w:tr w:rsidR="0084479E" w14:paraId="7BB0BCD0" w14:textId="77777777" w:rsidTr="007E0809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vAlign w:val="center"/>
          </w:tcPr>
          <w:p w14:paraId="7242163F" w14:textId="77777777" w:rsidR="0084479E" w:rsidRPr="007E0809" w:rsidRDefault="0084479E" w:rsidP="00360692">
            <w:pPr>
              <w:pStyle w:val="Paragraph"/>
              <w:jc w:val="left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3: Dark red erythema</w:t>
            </w:r>
          </w:p>
        </w:tc>
        <w:tc>
          <w:tcPr>
            <w:tcW w:w="3106" w:type="dxa"/>
            <w:vAlign w:val="center"/>
          </w:tcPr>
          <w:p w14:paraId="6C5C6C64" w14:textId="77777777" w:rsidR="0084479E" w:rsidRPr="007E0809" w:rsidRDefault="0084479E" w:rsidP="00360692">
            <w:pPr>
              <w:pStyle w:val="Paragraph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3: Severe scaling, covering almost the entire lesion surface</w:t>
            </w:r>
          </w:p>
        </w:tc>
        <w:tc>
          <w:tcPr>
            <w:tcW w:w="3106" w:type="dxa"/>
            <w:vAlign w:val="center"/>
          </w:tcPr>
          <w:p w14:paraId="30B71BC2" w14:textId="77777777" w:rsidR="0084479E" w:rsidRPr="007E0809" w:rsidRDefault="0084479E" w:rsidP="00360692">
            <w:pPr>
              <w:pStyle w:val="Paragraph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3: Lesion is thickened and significantly raised</w:t>
            </w:r>
          </w:p>
        </w:tc>
      </w:tr>
      <w:tr w:rsidR="0084479E" w14:paraId="42B879FD" w14:textId="77777777" w:rsidTr="007E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vAlign w:val="center"/>
          </w:tcPr>
          <w:p w14:paraId="46486183" w14:textId="77777777" w:rsidR="0084479E" w:rsidRPr="007E0809" w:rsidRDefault="0084479E" w:rsidP="00360692">
            <w:pPr>
              <w:pStyle w:val="Paragraph"/>
              <w:jc w:val="left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4: Very dark red erythema</w:t>
            </w:r>
          </w:p>
        </w:tc>
        <w:tc>
          <w:tcPr>
            <w:tcW w:w="3106" w:type="dxa"/>
            <w:vAlign w:val="center"/>
          </w:tcPr>
          <w:p w14:paraId="61D1B26F" w14:textId="77777777" w:rsidR="0084479E" w:rsidRPr="007E0809" w:rsidRDefault="0084479E" w:rsidP="00360692">
            <w:pPr>
              <w:pStyle w:val="Paragraph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4: Very thick, layered scaling, covering the entire lesion surface</w:t>
            </w:r>
          </w:p>
        </w:tc>
        <w:tc>
          <w:tcPr>
            <w:tcW w:w="3106" w:type="dxa"/>
            <w:vAlign w:val="center"/>
          </w:tcPr>
          <w:p w14:paraId="44B72FFB" w14:textId="77777777" w:rsidR="0084479E" w:rsidRPr="007E0809" w:rsidRDefault="0084479E" w:rsidP="00360692">
            <w:pPr>
              <w:pStyle w:val="Paragraph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E0809">
              <w:rPr>
                <w:sz w:val="21"/>
                <w:szCs w:val="21"/>
              </w:rPr>
              <w:t>4: Lesion is highly thickened and prominently raised</w:t>
            </w:r>
          </w:p>
        </w:tc>
      </w:tr>
    </w:tbl>
    <w:p w14:paraId="3A2CB587" w14:textId="77777777" w:rsidR="0084479E" w:rsidRPr="0084479E" w:rsidRDefault="0084479E" w:rsidP="00A63AE4">
      <w:pPr>
        <w:pStyle w:val="Paragraph"/>
      </w:pPr>
    </w:p>
    <w:sectPr w:rsidR="0084479E" w:rsidRPr="0084479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77A"/>
    <w:rsid w:val="000029B5"/>
    <w:rsid w:val="000065A1"/>
    <w:rsid w:val="00013245"/>
    <w:rsid w:val="00020EEE"/>
    <w:rsid w:val="00025E18"/>
    <w:rsid w:val="00037A1A"/>
    <w:rsid w:val="000A0A59"/>
    <w:rsid w:val="000E1958"/>
    <w:rsid w:val="000E3073"/>
    <w:rsid w:val="000F6A9B"/>
    <w:rsid w:val="001249C5"/>
    <w:rsid w:val="00125E93"/>
    <w:rsid w:val="001532D4"/>
    <w:rsid w:val="001A0FA0"/>
    <w:rsid w:val="001A358A"/>
    <w:rsid w:val="002531B6"/>
    <w:rsid w:val="00260013"/>
    <w:rsid w:val="002A45EB"/>
    <w:rsid w:val="002B1802"/>
    <w:rsid w:val="002D3FE5"/>
    <w:rsid w:val="002D749C"/>
    <w:rsid w:val="00325A9E"/>
    <w:rsid w:val="00342720"/>
    <w:rsid w:val="003455CF"/>
    <w:rsid w:val="00360692"/>
    <w:rsid w:val="00362DC7"/>
    <w:rsid w:val="00367F4B"/>
    <w:rsid w:val="003C1731"/>
    <w:rsid w:val="003F7BB8"/>
    <w:rsid w:val="004024A1"/>
    <w:rsid w:val="00423317"/>
    <w:rsid w:val="00433C21"/>
    <w:rsid w:val="00435C18"/>
    <w:rsid w:val="0045105A"/>
    <w:rsid w:val="004836B0"/>
    <w:rsid w:val="00483AA7"/>
    <w:rsid w:val="004C35E8"/>
    <w:rsid w:val="004D0924"/>
    <w:rsid w:val="004D75C1"/>
    <w:rsid w:val="004F2C16"/>
    <w:rsid w:val="004F5452"/>
    <w:rsid w:val="0052415A"/>
    <w:rsid w:val="00541F81"/>
    <w:rsid w:val="00542540"/>
    <w:rsid w:val="005C3D84"/>
    <w:rsid w:val="005E280A"/>
    <w:rsid w:val="005E400F"/>
    <w:rsid w:val="00617858"/>
    <w:rsid w:val="00697A42"/>
    <w:rsid w:val="006B1A5F"/>
    <w:rsid w:val="006D761C"/>
    <w:rsid w:val="007001A8"/>
    <w:rsid w:val="007513AB"/>
    <w:rsid w:val="00785447"/>
    <w:rsid w:val="007B4D99"/>
    <w:rsid w:val="007B640B"/>
    <w:rsid w:val="007C7D71"/>
    <w:rsid w:val="007E0809"/>
    <w:rsid w:val="007F3C44"/>
    <w:rsid w:val="00803BD9"/>
    <w:rsid w:val="0080663A"/>
    <w:rsid w:val="00806E87"/>
    <w:rsid w:val="00842415"/>
    <w:rsid w:val="0084479E"/>
    <w:rsid w:val="008461B0"/>
    <w:rsid w:val="0085597B"/>
    <w:rsid w:val="008C4EA0"/>
    <w:rsid w:val="008C6122"/>
    <w:rsid w:val="008F49A1"/>
    <w:rsid w:val="009617A2"/>
    <w:rsid w:val="009658DA"/>
    <w:rsid w:val="0097382A"/>
    <w:rsid w:val="00985CAD"/>
    <w:rsid w:val="009860AD"/>
    <w:rsid w:val="00987E0B"/>
    <w:rsid w:val="009B6B57"/>
    <w:rsid w:val="009C4E21"/>
    <w:rsid w:val="009C657A"/>
    <w:rsid w:val="009D6B4F"/>
    <w:rsid w:val="009F64AE"/>
    <w:rsid w:val="00A17CD8"/>
    <w:rsid w:val="00A31216"/>
    <w:rsid w:val="00A35EB6"/>
    <w:rsid w:val="00A372E5"/>
    <w:rsid w:val="00A63AE4"/>
    <w:rsid w:val="00A87B6A"/>
    <w:rsid w:val="00AB6D05"/>
    <w:rsid w:val="00AE2125"/>
    <w:rsid w:val="00AF1644"/>
    <w:rsid w:val="00AF75C5"/>
    <w:rsid w:val="00B13819"/>
    <w:rsid w:val="00B22320"/>
    <w:rsid w:val="00B266CF"/>
    <w:rsid w:val="00B27295"/>
    <w:rsid w:val="00B34BBD"/>
    <w:rsid w:val="00B92A96"/>
    <w:rsid w:val="00BA2776"/>
    <w:rsid w:val="00BA7BA7"/>
    <w:rsid w:val="00BB53F8"/>
    <w:rsid w:val="00C007C1"/>
    <w:rsid w:val="00C31D98"/>
    <w:rsid w:val="00C669F9"/>
    <w:rsid w:val="00C871B8"/>
    <w:rsid w:val="00CB7C38"/>
    <w:rsid w:val="00CF7FA2"/>
    <w:rsid w:val="00D465AA"/>
    <w:rsid w:val="00D91F9F"/>
    <w:rsid w:val="00D92EBA"/>
    <w:rsid w:val="00D94A4A"/>
    <w:rsid w:val="00DA21AF"/>
    <w:rsid w:val="00DD371B"/>
    <w:rsid w:val="00DF343C"/>
    <w:rsid w:val="00DF5125"/>
    <w:rsid w:val="00E2550B"/>
    <w:rsid w:val="00E5113E"/>
    <w:rsid w:val="00E51B6B"/>
    <w:rsid w:val="00E621B8"/>
    <w:rsid w:val="00EA1A66"/>
    <w:rsid w:val="00EC7C7E"/>
    <w:rsid w:val="00ED5507"/>
    <w:rsid w:val="00EF66B2"/>
    <w:rsid w:val="00F0677A"/>
    <w:rsid w:val="00F258BB"/>
    <w:rsid w:val="00F32D0E"/>
    <w:rsid w:val="00F810FE"/>
    <w:rsid w:val="00FE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3694"/>
  <w15:chartTrackingRefBased/>
  <w15:docId w15:val="{C940EC20-39CA-8248-8F90-57E90F269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77A"/>
    <w:pPr>
      <w:spacing w:beforeLines="120" w:after="100" w:afterAutospacing="1" w:line="271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autoRedefine/>
    <w:qFormat/>
    <w:rsid w:val="00A63AE4"/>
    <w:pPr>
      <w:spacing w:beforeLines="0" w:after="0" w:afterAutospacing="0" w:line="276" w:lineRule="auto"/>
      <w:jc w:val="center"/>
    </w:pPr>
    <w:rPr>
      <w:kern w:val="0"/>
    </w:rPr>
  </w:style>
  <w:style w:type="character" w:customStyle="1" w:styleId="Paragraph0">
    <w:name w:val="Paragraph 字符"/>
    <w:basedOn w:val="a0"/>
    <w:link w:val="Paragraph"/>
    <w:autoRedefine/>
    <w:qFormat/>
    <w:rsid w:val="00A63AE4"/>
    <w:rPr>
      <w:rFonts w:ascii="Times New Roman" w:eastAsia="宋体" w:hAnsi="Times New Roman" w:cs="Times New Roman"/>
      <w:kern w:val="0"/>
      <w:sz w:val="24"/>
    </w:rPr>
  </w:style>
  <w:style w:type="table" w:customStyle="1" w:styleId="42">
    <w:name w:val="无格式表格 42"/>
    <w:basedOn w:val="a1"/>
    <w:autoRedefine/>
    <w:uiPriority w:val="44"/>
    <w:qFormat/>
    <w:rsid w:val="00F0677A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autoRedefine/>
    <w:uiPriority w:val="44"/>
    <w:qFormat/>
    <w:rsid w:val="00F0677A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F067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F067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59"/>
    <w:rsid w:val="00AB6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qFormat/>
    <w:rsid w:val="0084479E"/>
    <w:pPr>
      <w:spacing w:beforeLines="0" w:after="0" w:afterAutospacing="0" w:line="240" w:lineRule="auto"/>
      <w:jc w:val="left"/>
    </w:pPr>
    <w:rPr>
      <w:rFonts w:ascii="Calibri" w:hAnsi="Calibri" w:cs="宋体"/>
      <w:kern w:val="0"/>
      <w:szCs w:val="21"/>
    </w:rPr>
  </w:style>
  <w:style w:type="character" w:customStyle="1" w:styleId="a5">
    <w:name w:val="纯文本 字符"/>
    <w:basedOn w:val="a0"/>
    <w:link w:val="a4"/>
    <w:uiPriority w:val="99"/>
    <w:qFormat/>
    <w:rsid w:val="0084479E"/>
    <w:rPr>
      <w:rFonts w:ascii="Calibri" w:eastAsia="宋体" w:hAnsi="Calibri" w:cs="宋体"/>
      <w:kern w:val="0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7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0</Pages>
  <Words>1308</Words>
  <Characters>7456</Characters>
  <Application>Microsoft Office Word</Application>
  <DocSecurity>0</DocSecurity>
  <Lines>62</Lines>
  <Paragraphs>17</Paragraphs>
  <ScaleCrop>false</ScaleCrop>
  <Company/>
  <LinksUpToDate>false</LinksUpToDate>
  <CharactersWithSpaces>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m sm</cp:lastModifiedBy>
  <cp:revision>46</cp:revision>
  <dcterms:created xsi:type="dcterms:W3CDTF">2024-05-01T19:01:00Z</dcterms:created>
  <dcterms:modified xsi:type="dcterms:W3CDTF">2025-03-04T14:35:00Z</dcterms:modified>
</cp:coreProperties>
</file>